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87542" w14:textId="5B51669F" w:rsidR="00A50E47" w:rsidRPr="004813AC" w:rsidRDefault="00A50E47" w:rsidP="00A50E47">
      <w:pPr>
        <w:spacing w:before="240" w:after="160" w:line="276" w:lineRule="auto"/>
        <w:ind w:firstLine="0"/>
        <w:rPr>
          <w:rFonts w:eastAsia="Helvetica Neue"/>
          <w:i/>
          <w:iCs/>
          <w:lang w:val="en-US" w:eastAsia="en-US"/>
        </w:rPr>
      </w:pPr>
      <w:r w:rsidRPr="004813AC">
        <w:rPr>
          <w:rFonts w:eastAsia="Helvetica Neue"/>
          <w:b/>
          <w:bCs/>
          <w:lang w:val="en-US" w:eastAsia="en-US"/>
        </w:rPr>
        <w:t>S</w:t>
      </w:r>
      <w:r w:rsidR="004813AC" w:rsidRPr="004813AC">
        <w:rPr>
          <w:rFonts w:eastAsia="Helvetica Neue"/>
          <w:b/>
          <w:bCs/>
          <w:lang w:val="en-US" w:eastAsia="en-US"/>
        </w:rPr>
        <w:t>10</w:t>
      </w:r>
      <w:r w:rsidRPr="004813AC">
        <w:rPr>
          <w:rFonts w:eastAsia="Helvetica Neue"/>
          <w:b/>
          <w:bCs/>
          <w:lang w:val="en-US" w:eastAsia="en-US"/>
        </w:rPr>
        <w:t xml:space="preserve"> Table. Frequencies of participants’ responses to sociodemographic questionnaire for binary gender (male/female) derived from responses to the question “sex as assigned at birth.”</w:t>
      </w:r>
    </w:p>
    <w:tbl>
      <w:tblPr>
        <w:tblW w:w="83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738"/>
        <w:gridCol w:w="738"/>
        <w:gridCol w:w="738"/>
        <w:gridCol w:w="738"/>
        <w:gridCol w:w="738"/>
        <w:gridCol w:w="738"/>
      </w:tblGrid>
      <w:tr w:rsidR="00A50E47" w:rsidRPr="006B0296" w14:paraId="1739C2FE" w14:textId="77777777" w:rsidTr="00CF3D05">
        <w:trPr>
          <w:trHeight w:val="241"/>
          <w:tblHeader/>
          <w:jc w:val="center"/>
        </w:trPr>
        <w:tc>
          <w:tcPr>
            <w:tcW w:w="3936" w:type="dxa"/>
            <w:shd w:val="clear" w:color="auto" w:fill="auto"/>
          </w:tcPr>
          <w:p w14:paraId="6FC75691" w14:textId="77777777" w:rsidR="00A50E47" w:rsidRPr="00195082" w:rsidRDefault="00A50E47" w:rsidP="00FA09D3">
            <w:pPr>
              <w:spacing w:line="240" w:lineRule="auto"/>
              <w:ind w:firstLine="0"/>
              <w:rPr>
                <w:rFonts w:eastAsia="Helvetica Neue"/>
                <w:sz w:val="22"/>
                <w:szCs w:val="22"/>
                <w:lang w:val="en-US" w:eastAsia="en-US"/>
              </w:rPr>
            </w:pPr>
          </w:p>
        </w:tc>
        <w:tc>
          <w:tcPr>
            <w:tcW w:w="147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0E09A" w14:textId="77777777" w:rsidR="00A50E47" w:rsidRPr="006B0296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22"/>
                <w:szCs w:val="22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B0296">
              <w:rPr>
                <w:rFonts w:eastAsia="Arial Unicode MS"/>
                <w:color w:val="000000"/>
                <w:sz w:val="22"/>
                <w:szCs w:val="22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  <w:p w14:paraId="32C54B63" w14:textId="77777777" w:rsidR="00A50E47" w:rsidRPr="006B0296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B0296">
              <w:rPr>
                <w:rFonts w:eastAsia="Arial Unicode MS"/>
                <w:color w:val="000000"/>
                <w:sz w:val="22"/>
                <w:szCs w:val="22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respondents)</w:t>
            </w:r>
          </w:p>
        </w:tc>
        <w:tc>
          <w:tcPr>
            <w:tcW w:w="147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9EDD4" w14:textId="77777777" w:rsidR="00A50E47" w:rsidRPr="006B0296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B0296">
              <w:rPr>
                <w:rFonts w:eastAsia="Arial Unicode MS"/>
                <w:color w:val="000000"/>
                <w:sz w:val="22"/>
                <w:szCs w:val="22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le</w:t>
            </w:r>
            <w:r w:rsidRPr="006B0296">
              <w:rPr>
                <w:rFonts w:eastAsia="Arial Unicode MS"/>
                <w:color w:val="000000"/>
                <w:sz w:val="22"/>
                <w:szCs w:val="22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sex</w:t>
            </w:r>
          </w:p>
        </w:tc>
        <w:tc>
          <w:tcPr>
            <w:tcW w:w="147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5C831" w14:textId="77777777" w:rsidR="00A50E47" w:rsidRPr="006B0296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22"/>
                <w:szCs w:val="22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B0296">
              <w:rPr>
                <w:rFonts w:eastAsia="Arial Unicode MS"/>
                <w:color w:val="000000"/>
                <w:sz w:val="22"/>
                <w:szCs w:val="22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emale</w:t>
            </w:r>
          </w:p>
          <w:p w14:paraId="17EDC20A" w14:textId="77777777" w:rsidR="00A50E47" w:rsidRPr="006B0296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B0296">
              <w:rPr>
                <w:rFonts w:eastAsia="Arial Unicode MS"/>
                <w:color w:val="000000"/>
                <w:sz w:val="22"/>
                <w:szCs w:val="22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x</w:t>
            </w:r>
          </w:p>
        </w:tc>
      </w:tr>
      <w:tr w:rsidR="00CF3D05" w:rsidRPr="006B0296" w14:paraId="7A09ED09" w14:textId="77777777" w:rsidTr="00CF3D05">
        <w:trPr>
          <w:trHeight w:val="363"/>
          <w:tblHeader/>
          <w:jc w:val="center"/>
        </w:trPr>
        <w:tc>
          <w:tcPr>
            <w:tcW w:w="3936" w:type="dxa"/>
            <w:shd w:val="clear" w:color="auto" w:fill="auto"/>
          </w:tcPr>
          <w:p w14:paraId="1DFA3715" w14:textId="77777777" w:rsidR="00A50E47" w:rsidRPr="00195082" w:rsidRDefault="00A50E47" w:rsidP="00FA09D3">
            <w:pPr>
              <w:spacing w:line="240" w:lineRule="auto"/>
              <w:ind w:firstLine="0"/>
              <w:rPr>
                <w:rFonts w:eastAsia="Helvetica Neue"/>
                <w:sz w:val="22"/>
                <w:szCs w:val="22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FEBEF" w14:textId="77777777" w:rsidR="00A50E47" w:rsidRPr="006B0296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B0296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  <w:p w14:paraId="1AAAF85B" w14:textId="77777777" w:rsidR="00A50E47" w:rsidRPr="006B0296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B0296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%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68E4E" w14:textId="77777777" w:rsidR="00A50E47" w:rsidRPr="006B0296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B0296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n (SD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E189C" w14:textId="77777777" w:rsidR="00A50E47" w:rsidRPr="006B0296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B0296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  <w:p w14:paraId="7052DD14" w14:textId="77777777" w:rsidR="00A50E47" w:rsidRPr="006B0296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B0296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%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84240" w14:textId="77777777" w:rsidR="00A50E47" w:rsidRPr="006B0296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B0296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n (SD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26001" w14:textId="77777777" w:rsidR="00A50E47" w:rsidRPr="006B0296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B0296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  <w:p w14:paraId="2BF9B62B" w14:textId="77777777" w:rsidR="00A50E47" w:rsidRPr="006B0296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B0296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%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E651E" w14:textId="77777777" w:rsidR="00A50E47" w:rsidRPr="006B0296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B0296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n (SD)</w:t>
            </w:r>
          </w:p>
        </w:tc>
      </w:tr>
      <w:tr w:rsidR="00A50E47" w:rsidRPr="00A50E47" w14:paraId="7D8A89AB" w14:textId="77777777" w:rsidTr="00CF3D05">
        <w:trPr>
          <w:trHeight w:val="363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77ADD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2F2F2"/>
              <w:spacing w:line="240" w:lineRule="auto"/>
              <w:ind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val="single"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 Age: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14F39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5</w:t>
            </w:r>
          </w:p>
          <w:p w14:paraId="0398F682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0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58091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.26</w:t>
            </w:r>
          </w:p>
          <w:p w14:paraId="0591FC04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3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DE7EA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</w:t>
            </w:r>
          </w:p>
          <w:p w14:paraId="1536DA45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04FDF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.01</w:t>
            </w:r>
          </w:p>
          <w:p w14:paraId="2DE510CE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2.18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26CCD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6</w:t>
            </w:r>
          </w:p>
          <w:p w14:paraId="08D4D6A2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78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AB661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.25</w:t>
            </w:r>
          </w:p>
          <w:p w14:paraId="2F73838D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9.59)</w:t>
            </w:r>
          </w:p>
        </w:tc>
      </w:tr>
      <w:tr w:rsidR="00A50E47" w:rsidRPr="00A50E47" w14:paraId="5A202514" w14:textId="77777777" w:rsidTr="00CF3D05">
        <w:trPr>
          <w:trHeight w:val="22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04FF8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val="single"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 Gender: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8B7D5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5</w:t>
            </w:r>
          </w:p>
          <w:p w14:paraId="3DD13EF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10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8983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448B4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</w:t>
            </w:r>
          </w:p>
          <w:p w14:paraId="5B85E93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2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1F72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31770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6</w:t>
            </w:r>
          </w:p>
          <w:p w14:paraId="0A270B1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78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13E4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30190EE6" w14:textId="77777777" w:rsidTr="00CF3D05">
        <w:trPr>
          <w:trHeight w:val="417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B5BF1" w14:textId="77777777" w:rsidR="00A50E47" w:rsidRPr="00195082" w:rsidRDefault="00A50E47" w:rsidP="00FA09D3">
            <w:pPr>
              <w:spacing w:line="240" w:lineRule="auto"/>
              <w:ind w:left="708" w:firstLine="0"/>
              <w:rPr>
                <w:rFonts w:eastAsia="Helvetica Neue"/>
                <w:sz w:val="22"/>
                <w:szCs w:val="22"/>
                <w:lang w:val="en-US" w:eastAsia="en-US"/>
              </w:rPr>
            </w:pPr>
            <w:r w:rsidRPr="00195082">
              <w:rPr>
                <w:rFonts w:eastAsia="Helvetica Neue"/>
                <w:color w:val="000000"/>
                <w:sz w:val="20"/>
                <w:szCs w:val="20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l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2E0B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8</w:t>
            </w:r>
          </w:p>
          <w:p w14:paraId="2EB31D0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1.1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E566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4E59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8</w:t>
            </w:r>
          </w:p>
          <w:p w14:paraId="6D1797B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1.1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4D9A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E5A6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EAB2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2815F99A" w14:textId="77777777" w:rsidTr="00CF3D05">
        <w:trPr>
          <w:trHeight w:val="373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D6093" w14:textId="77777777" w:rsidR="00A50E47" w:rsidRPr="00195082" w:rsidRDefault="00A50E47" w:rsidP="00FA09D3">
            <w:pPr>
              <w:spacing w:line="240" w:lineRule="auto"/>
              <w:ind w:left="708" w:firstLine="0"/>
              <w:rPr>
                <w:rFonts w:eastAsia="Helvetica Neue"/>
                <w:sz w:val="22"/>
                <w:szCs w:val="22"/>
                <w:lang w:val="en-US" w:eastAsia="en-US"/>
              </w:rPr>
            </w:pPr>
            <w:r w:rsidRPr="00195082">
              <w:rPr>
                <w:rFonts w:eastAsia="Helvetica Neue"/>
                <w:color w:val="000000"/>
                <w:sz w:val="20"/>
                <w:szCs w:val="20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emal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ECB2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4</w:t>
            </w:r>
          </w:p>
          <w:p w14:paraId="2AD3A82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76.1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5A62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2CC9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0F110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CE30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4</w:t>
            </w:r>
          </w:p>
          <w:p w14:paraId="216F5BB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76.1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D536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40FA61C1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55897" w14:textId="77777777" w:rsidR="00A50E47" w:rsidRPr="00195082" w:rsidRDefault="00A50E47" w:rsidP="00FA09D3">
            <w:pPr>
              <w:spacing w:line="240" w:lineRule="auto"/>
              <w:ind w:left="708" w:firstLine="0"/>
              <w:rPr>
                <w:rFonts w:eastAsia="Helvetica Neue"/>
                <w:sz w:val="22"/>
                <w:szCs w:val="22"/>
                <w:lang w:val="en-US" w:eastAsia="en-US"/>
              </w:rPr>
            </w:pPr>
            <w:r w:rsidRPr="00195082">
              <w:rPr>
                <w:rFonts w:eastAsia="Helvetica Neue"/>
                <w:color w:val="000000"/>
                <w:sz w:val="20"/>
                <w:szCs w:val="20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ndrogyne 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49C4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14:paraId="1A1C40B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B55B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33D6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71A3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5979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14:paraId="4125F72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7E8C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7CCCC4A8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4F0D1" w14:textId="77777777" w:rsidR="00A50E47" w:rsidRPr="00195082" w:rsidRDefault="00A50E47" w:rsidP="00FA09D3">
            <w:pPr>
              <w:spacing w:line="240" w:lineRule="auto"/>
              <w:ind w:left="708" w:firstLine="0"/>
              <w:rPr>
                <w:rFonts w:eastAsia="Helvetica Neue"/>
                <w:sz w:val="22"/>
                <w:szCs w:val="22"/>
                <w:lang w:val="en-US" w:eastAsia="en-US"/>
              </w:rPr>
            </w:pPr>
            <w:r w:rsidRPr="00195082">
              <w:rPr>
                <w:rFonts w:eastAsia="Helvetica Neue"/>
                <w:color w:val="000000"/>
                <w:sz w:val="20"/>
                <w:szCs w:val="20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igender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77B9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  <w:p w14:paraId="0AEDE8E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D194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04C9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7A18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CECB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  <w:p w14:paraId="69F1401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524A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1849286D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149A1" w14:textId="77777777" w:rsidR="00A50E47" w:rsidRPr="00195082" w:rsidRDefault="00A50E47" w:rsidP="00FA09D3">
            <w:pPr>
              <w:spacing w:line="240" w:lineRule="auto"/>
              <w:ind w:left="708" w:firstLine="0"/>
              <w:rPr>
                <w:rFonts w:eastAsia="Helvetica Neue"/>
                <w:sz w:val="22"/>
                <w:szCs w:val="22"/>
                <w:lang w:val="en-US" w:eastAsia="en-US"/>
              </w:rPr>
            </w:pPr>
            <w:r w:rsidRPr="00195082">
              <w:rPr>
                <w:rFonts w:eastAsia="Helvetica Neue"/>
                <w:color w:val="000000"/>
                <w:sz w:val="20"/>
                <w:szCs w:val="20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is woman 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2953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  <w:p w14:paraId="0672E56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851E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AD37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EB60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9E1F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  <w:p w14:paraId="219DF2B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5C66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721BF1F0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08A41" w14:textId="77777777" w:rsidR="00A50E47" w:rsidRPr="00195082" w:rsidRDefault="00A50E47" w:rsidP="00FA09D3">
            <w:pPr>
              <w:spacing w:line="240" w:lineRule="auto"/>
              <w:ind w:left="708" w:firstLine="0"/>
              <w:rPr>
                <w:rFonts w:eastAsia="Helvetica Neue"/>
                <w:sz w:val="22"/>
                <w:szCs w:val="22"/>
                <w:lang w:val="en-US" w:eastAsia="en-US"/>
              </w:rPr>
            </w:pPr>
            <w:r w:rsidRPr="00195082">
              <w:rPr>
                <w:rFonts w:eastAsia="Helvetica Neue"/>
                <w:color w:val="000000"/>
                <w:sz w:val="20"/>
                <w:szCs w:val="20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isgender woman 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4C35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  <w:p w14:paraId="1926D7B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F668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CD5A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C6F1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F6C0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  <w:p w14:paraId="5A40F14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4563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2CFB0344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D775A" w14:textId="77777777" w:rsidR="00A50E47" w:rsidRPr="00195082" w:rsidRDefault="00A50E47" w:rsidP="00FA09D3">
            <w:pPr>
              <w:spacing w:line="240" w:lineRule="auto"/>
              <w:ind w:left="708" w:firstLine="0"/>
              <w:rPr>
                <w:rFonts w:eastAsia="Helvetica Neue"/>
                <w:sz w:val="22"/>
                <w:szCs w:val="22"/>
                <w:lang w:val="en-US" w:eastAsia="en-US"/>
              </w:rPr>
            </w:pPr>
            <w:r w:rsidRPr="00195082">
              <w:rPr>
                <w:rFonts w:eastAsia="Helvetica Neue"/>
                <w:color w:val="000000"/>
                <w:sz w:val="20"/>
                <w:szCs w:val="20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Female to male 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8989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14:paraId="1B823A4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2D82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B8E5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0536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B9DD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14:paraId="5A33D0C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DEDD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5B38B6FE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90239" w14:textId="77777777" w:rsidR="00A50E47" w:rsidRPr="00195082" w:rsidRDefault="00A50E47" w:rsidP="00FA09D3">
            <w:pPr>
              <w:spacing w:line="240" w:lineRule="auto"/>
              <w:ind w:left="708" w:firstLine="0"/>
              <w:rPr>
                <w:rFonts w:eastAsia="Helvetica Neue"/>
                <w:sz w:val="22"/>
                <w:szCs w:val="22"/>
                <w:lang w:val="en-US" w:eastAsia="en-US"/>
              </w:rPr>
            </w:pPr>
            <w:r w:rsidRPr="00195082">
              <w:rPr>
                <w:rFonts w:eastAsia="Helvetica Neue"/>
                <w:color w:val="000000"/>
                <w:sz w:val="20"/>
                <w:szCs w:val="20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ender fluid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7193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  <w:p w14:paraId="17AF9BB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F5868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7F5F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2D7C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D7E4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  <w:p w14:paraId="476178F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A046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2B60B972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10F9C" w14:textId="77777777" w:rsidR="00A50E47" w:rsidRPr="00195082" w:rsidRDefault="00A50E47" w:rsidP="00FA09D3">
            <w:pPr>
              <w:spacing w:line="240" w:lineRule="auto"/>
              <w:ind w:left="708" w:firstLine="0"/>
              <w:rPr>
                <w:rFonts w:eastAsia="Helvetica Neue"/>
                <w:sz w:val="22"/>
                <w:szCs w:val="22"/>
                <w:lang w:val="en-US" w:eastAsia="en-US"/>
              </w:rPr>
            </w:pPr>
            <w:r w:rsidRPr="00195082">
              <w:rPr>
                <w:rFonts w:eastAsia="Helvetica Neue"/>
                <w:color w:val="000000"/>
                <w:sz w:val="20"/>
                <w:szCs w:val="20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ender queer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090B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14:paraId="31CD7DE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4A9B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FA94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14:paraId="349E9DF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E6F3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D2EB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673A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2B61637C" w14:textId="77777777" w:rsidTr="00CF3D05">
        <w:trPr>
          <w:trHeight w:val="397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71F15" w14:textId="77777777" w:rsidR="00A50E47" w:rsidRPr="00C11879" w:rsidRDefault="00A50E47" w:rsidP="002349C9">
            <w:pPr>
              <w:spacing w:line="240" w:lineRule="auto"/>
              <w:ind w:left="708"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11879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nbinary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04C3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  <w:p w14:paraId="2BE8767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51AE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B5024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638A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5797E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  <w:p w14:paraId="536C9A0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E795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74DE63AC" w14:textId="77777777" w:rsidTr="00CF3D05">
        <w:trPr>
          <w:trHeight w:val="22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248F6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val="single"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Sexual Orientation: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5F90E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5</w:t>
            </w:r>
          </w:p>
          <w:p w14:paraId="41D0794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10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AA2D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5F575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</w:t>
            </w:r>
          </w:p>
          <w:p w14:paraId="2036845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2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EBFC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9164BB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6</w:t>
            </w:r>
          </w:p>
          <w:p w14:paraId="0FD22F6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78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24C1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712DCC8A" w14:textId="77777777" w:rsidTr="00CF3D05">
        <w:trPr>
          <w:trHeight w:val="378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12A2C2B6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tero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14721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3</w:t>
            </w:r>
          </w:p>
          <w:p w14:paraId="7069E27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71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2416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3F99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5</w:t>
            </w:r>
          </w:p>
          <w:p w14:paraId="3EFAE24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6.1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7C87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631F3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8</w:t>
            </w:r>
          </w:p>
          <w:p w14:paraId="35B0E5C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5.5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C05F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538F6C4F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050CB4FC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tero + Homo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7DBE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7</w:t>
            </w:r>
          </w:p>
          <w:p w14:paraId="1E0CC54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6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9E94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6F52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  <w:p w14:paraId="3EA7A10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9447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34DB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9</w:t>
            </w:r>
          </w:p>
          <w:p w14:paraId="1E6819F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4.8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958C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232E6D15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403AFE5F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tero ++ Homo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D5D0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  <w:p w14:paraId="7726993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03A8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32B5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14:paraId="38823C3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DBA4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F8ED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  <w:p w14:paraId="304749D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8631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0C886FEF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471B7E8B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isexual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2720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</w:p>
          <w:p w14:paraId="186CBCE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88FC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D0FAF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14:paraId="3539CE7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2B68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0FFD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</w:p>
          <w:p w14:paraId="0B3451D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4AAC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74CE43EB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693ADCFE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omo + Hetero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CECD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  <w:p w14:paraId="4655E10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6678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DDFF9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  <w:p w14:paraId="60A3B02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AAAA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1AF9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14:paraId="069B304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798D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44B53EE3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28107ED7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omo ++ Hetero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ECA4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</w:p>
          <w:p w14:paraId="4D04081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.8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87BC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17E6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  <w:p w14:paraId="7B0BDC1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8072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702B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  <w:p w14:paraId="33FFEC0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5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E1E8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40503355" w14:textId="77777777" w:rsidTr="00CF3D05">
        <w:trPr>
          <w:trHeight w:val="397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783A6666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omo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7526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  <w:p w14:paraId="43A0793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6A69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2D65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  <w:p w14:paraId="6826750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4F6D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F949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  <w:p w14:paraId="0FD52F7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1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9C4D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5581FDB2" w14:textId="77777777" w:rsidTr="00CF3D05">
        <w:trPr>
          <w:trHeight w:val="22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E2091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val="single"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 Partner: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43412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5</w:t>
            </w:r>
          </w:p>
          <w:p w14:paraId="5F0E3E6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10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CC12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B97F8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</w:t>
            </w:r>
          </w:p>
          <w:p w14:paraId="10D1B68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2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4EE3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31675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6</w:t>
            </w:r>
          </w:p>
          <w:p w14:paraId="21C170F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78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804E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33CAA507" w14:textId="77777777" w:rsidTr="00CF3D05">
        <w:trPr>
          <w:trHeight w:val="378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76EE6A54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2227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2</w:t>
            </w:r>
          </w:p>
          <w:p w14:paraId="3CA0CBC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71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672F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69B7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3</w:t>
            </w:r>
          </w:p>
          <w:p w14:paraId="1C66332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3.5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5A86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B331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9</w:t>
            </w:r>
          </w:p>
          <w:p w14:paraId="3843DCD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7.8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CC62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4F4BE69A" w14:textId="77777777" w:rsidTr="00CF3D05">
        <w:trPr>
          <w:trHeight w:val="378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0029D5BD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95F1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3</w:t>
            </w:r>
          </w:p>
          <w:p w14:paraId="7CC2E93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8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A2A7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AF8E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</w:t>
            </w:r>
          </w:p>
          <w:p w14:paraId="00EBBD8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7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3282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7616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7</w:t>
            </w:r>
          </w:p>
          <w:p w14:paraId="572011D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.8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86CA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0C500A1D" w14:textId="77777777" w:rsidTr="00CF3D05">
        <w:trPr>
          <w:trHeight w:val="22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A8FCB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val="single"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 Civil Status: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B1D2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4</w:t>
            </w:r>
          </w:p>
          <w:p w14:paraId="6F2A937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0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954A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1DC65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</w:t>
            </w:r>
          </w:p>
          <w:p w14:paraId="71D0D1F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2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4420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506A3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5</w:t>
            </w:r>
          </w:p>
          <w:p w14:paraId="6C4C992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78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9CED7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3400975F" w14:textId="77777777" w:rsidTr="00CF3D05">
        <w:trPr>
          <w:trHeight w:val="378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75A0C05E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ingl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0BB1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1</w:t>
            </w:r>
          </w:p>
          <w:p w14:paraId="3E15BB8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73.5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79B3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A1B7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9</w:t>
            </w:r>
          </w:p>
          <w:p w14:paraId="191B9A1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4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233C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821B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2</w:t>
            </w:r>
          </w:p>
          <w:p w14:paraId="22F268F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8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0718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7610980F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15BBE1FE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ligious Marriag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995E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</w:t>
            </w:r>
          </w:p>
          <w:p w14:paraId="2D57B2F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.8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908C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3188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  <w:p w14:paraId="6CE0E98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ADA7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B268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</w:t>
            </w:r>
          </w:p>
          <w:p w14:paraId="6710C33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.5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1E9A4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3BCE1D0E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75A67F97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ivil Marriag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9C5B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</w:p>
          <w:p w14:paraId="4DA2825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F891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C163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  <w:p w14:paraId="471E3A5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0F21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38DE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  <w:p w14:paraId="12A7D06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1DD9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61EAA66B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6D3D74F4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parate/Divorced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CB0C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</w:t>
            </w:r>
          </w:p>
          <w:p w14:paraId="06D75B3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.1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28C3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B02C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  <w:p w14:paraId="4485BD5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CBB6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6DEBE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</w:p>
          <w:p w14:paraId="6BFFF16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DF41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57F6468C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01FF4552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habitating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3043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8</w:t>
            </w:r>
          </w:p>
          <w:p w14:paraId="2995E9B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2.5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39DE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E200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  <w:p w14:paraId="7460914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2229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6C85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</w:t>
            </w:r>
          </w:p>
          <w:p w14:paraId="7BA15DC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9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71B1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1734960D" w14:textId="77777777" w:rsidTr="00CF3D05">
        <w:trPr>
          <w:trHeight w:val="397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1DFD4DF1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vertAlign w:val="superscript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idow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3CB4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  <w:p w14:paraId="3BBB1E0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B5F8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BF92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14:paraId="52635CA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792E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B358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  <w:p w14:paraId="1E4264A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CFD7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1502B064" w14:textId="77777777" w:rsidTr="00CF3D05">
        <w:trPr>
          <w:trHeight w:val="20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D1FB4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val="single"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 With whom the lockdown period was experienced: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611F6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5</w:t>
            </w:r>
          </w:p>
          <w:p w14:paraId="36CBCE7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10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CFC6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CE732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</w:t>
            </w:r>
          </w:p>
          <w:p w14:paraId="09AE3DD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2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6F7F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35B34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6</w:t>
            </w:r>
          </w:p>
          <w:p w14:paraId="0D2EB4A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78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45D0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721D6921" w14:textId="77777777" w:rsidTr="00CF3D05">
        <w:trPr>
          <w:trHeight w:val="397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233598B0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amily (e.g., parents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F5FC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1</w:t>
            </w:r>
          </w:p>
          <w:p w14:paraId="667AD00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9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A875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7BBD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</w:t>
            </w:r>
          </w:p>
          <w:p w14:paraId="656D5A9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9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9B4B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5AF9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5</w:t>
            </w:r>
          </w:p>
          <w:p w14:paraId="47BECE2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9.8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F8CB1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  <w:p w14:paraId="4C9458B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624B5F6B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6D571DB5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rtner*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B995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6</w:t>
            </w:r>
          </w:p>
          <w:p w14:paraId="37D7ABA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6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0ECD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B301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</w:t>
            </w:r>
          </w:p>
          <w:p w14:paraId="6BA1252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BC6A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0BB0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6</w:t>
            </w:r>
          </w:p>
          <w:p w14:paraId="0533C48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2.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71F6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69509E52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009878E5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ildren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2A7A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</w:p>
          <w:p w14:paraId="07C7AAC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FA7A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07CB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  <w:p w14:paraId="57BCCB9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B8DF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301D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  <w:p w14:paraId="7CCA9AA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AEBB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0CF39EBE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54D69265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 Tenants/Roommates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B080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</w:p>
          <w:p w14:paraId="102FDE7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75B7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CE04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  <w:p w14:paraId="78362F1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BA1B0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C2EC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</w:t>
            </w:r>
          </w:p>
          <w:p w14:paraId="478AF0C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367D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65E2277E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791D8742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lon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ADD9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</w:t>
            </w:r>
          </w:p>
          <w:p w14:paraId="737307C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9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E19C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F17C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  <w:p w14:paraId="4AB0AB4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879A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0870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</w:t>
            </w:r>
          </w:p>
          <w:p w14:paraId="04585B8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6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C10E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3146F5C0" w14:textId="77777777" w:rsidTr="00CF3D05">
        <w:trPr>
          <w:trHeight w:val="21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3011ECFC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olation Center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D3BB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8AFD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F05E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2423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3F76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6EAB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29D56A44" w14:textId="77777777" w:rsidTr="00CF3D05">
        <w:trPr>
          <w:trHeight w:val="397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0A4E91FB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30BC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4</w:t>
            </w:r>
          </w:p>
          <w:p w14:paraId="3E2675C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5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03F0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E350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  <w:p w14:paraId="0145065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.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1054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5690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0</w:t>
            </w:r>
          </w:p>
          <w:p w14:paraId="429B728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2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6AE3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5A7714F9" w14:textId="77777777" w:rsidTr="00CF3D05">
        <w:trPr>
          <w:trHeight w:val="22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A6BB8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val="single"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 Children you lived with: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37AD0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5</w:t>
            </w:r>
          </w:p>
          <w:p w14:paraId="6FEB58E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10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E598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C7DB5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</w:t>
            </w:r>
          </w:p>
          <w:p w14:paraId="01EF6C6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2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EC1F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35DE6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6</w:t>
            </w:r>
          </w:p>
          <w:p w14:paraId="78360A2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78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FA26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0EE2130C" w14:textId="77777777" w:rsidTr="00CF3D05">
        <w:trPr>
          <w:trHeight w:val="378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256C8B72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n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E58F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3</w:t>
            </w:r>
          </w:p>
          <w:p w14:paraId="1D182A0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86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0A1F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2314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5</w:t>
            </w:r>
          </w:p>
          <w:p w14:paraId="6AC98BF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8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B89D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350A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8</w:t>
            </w:r>
          </w:p>
          <w:p w14:paraId="742ABB5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68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1BED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3274FE7E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120172E7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n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1BC9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</w:t>
            </w:r>
          </w:p>
          <w:p w14:paraId="43CCE14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6.5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BDE6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0CFD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  <w:p w14:paraId="53F1650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5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ECC0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5679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</w:t>
            </w:r>
          </w:p>
          <w:p w14:paraId="6C83868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D139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7F814BD0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4D53E690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wo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1046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</w:t>
            </w:r>
          </w:p>
          <w:p w14:paraId="55D2679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DD27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016A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  <w:p w14:paraId="02D2662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4C8E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BC8E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</w:t>
            </w:r>
          </w:p>
          <w:p w14:paraId="1717B40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2C73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59FB51E1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1E466BAB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re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D316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  <w:p w14:paraId="3F7CEB5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C9DC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CBD5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8B6B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5FA2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  <w:p w14:paraId="567A46B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7BC3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4DE166C5" w14:textId="77777777" w:rsidTr="00CF3D05">
        <w:trPr>
          <w:trHeight w:val="397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198119C7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re than thre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6B67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  <w:p w14:paraId="4A53D96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C78E1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3147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14:paraId="7A55330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49CC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EEEA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14:paraId="4825981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9738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1F357334" w14:textId="77777777" w:rsidTr="00CF3D05">
        <w:trPr>
          <w:trHeight w:val="22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068E9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val="single"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. Level of Education: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58836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4</w:t>
            </w:r>
          </w:p>
          <w:p w14:paraId="7FB76A1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10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DD28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2DE69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</w:t>
            </w:r>
          </w:p>
          <w:p w14:paraId="148B39A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2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FE83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CDF20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5</w:t>
            </w:r>
          </w:p>
          <w:p w14:paraId="5E38913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78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896F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694670AF" w14:textId="77777777" w:rsidTr="00CF3D05">
        <w:trPr>
          <w:trHeight w:val="217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60915F11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imary School Diploma (Elementary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8EC7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44A2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E7BF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17520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1D9E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2A37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070D3754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4E5DE308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iddle School Diploma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B949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  <w:p w14:paraId="3CE0CAF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7123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39AF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  <w:p w14:paraId="5DBC78F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8FB3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A26E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  <w:p w14:paraId="35C32F0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0FC5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3E4BCDEC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21103AF4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ew Years of Secondary School (Higher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2674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  <w:p w14:paraId="0530D0F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D096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E189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  <w:p w14:paraId="693356B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1905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5BB48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14:paraId="712A2F6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98CC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004AAEA5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7D279FC9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condary School Diploma (Higher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9E60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2</w:t>
            </w:r>
          </w:p>
          <w:p w14:paraId="066B0FF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6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F18D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9DCB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</w:t>
            </w:r>
          </w:p>
          <w:p w14:paraId="5314E05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6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F930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E7F4B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0</w:t>
            </w:r>
          </w:p>
          <w:p w14:paraId="2CA4F34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9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5542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115AE9B4" w14:textId="77777777" w:rsidTr="00CF3D05">
        <w:trPr>
          <w:trHeight w:val="373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4C1AAC2F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achelor’s Degre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C626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5</w:t>
            </w:r>
          </w:p>
          <w:p w14:paraId="2B684E7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5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7939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59F3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</w:t>
            </w:r>
          </w:p>
          <w:p w14:paraId="2FBA8E0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.8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8469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9D03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8</w:t>
            </w:r>
          </w:p>
          <w:p w14:paraId="7BE5F6B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9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6CCC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51AAE34B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67C45815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ster’s Degre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4189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4</w:t>
            </w:r>
          </w:p>
          <w:p w14:paraId="6AE00F1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4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045C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14AA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</w:t>
            </w:r>
          </w:p>
          <w:p w14:paraId="164958A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A1DC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5872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0</w:t>
            </w:r>
          </w:p>
          <w:p w14:paraId="770FBD6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9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24CD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73AFF74B" w14:textId="77777777" w:rsidTr="00CF3D05">
        <w:trPr>
          <w:trHeight w:val="378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23DE9282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ost Graduate Master/PhD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74C0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1</w:t>
            </w:r>
          </w:p>
          <w:p w14:paraId="291CC1B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1.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FADF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2CB6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  <w:p w14:paraId="5B4312D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37118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779A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</w:t>
            </w:r>
          </w:p>
          <w:p w14:paraId="71F3A65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8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0E57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229ECE33" w14:textId="77777777" w:rsidTr="00CF3D05">
        <w:trPr>
          <w:trHeight w:val="22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EFC1F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val="single"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 Job: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AFF1D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3</w:t>
            </w:r>
          </w:p>
          <w:p w14:paraId="04E9CAD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10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647C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CA2AB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8</w:t>
            </w:r>
          </w:p>
          <w:p w14:paraId="2A8939E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21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E830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62513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5</w:t>
            </w:r>
          </w:p>
          <w:p w14:paraId="347908E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78.8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7EFF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06383528" w14:textId="77777777" w:rsidTr="00CF3D05">
        <w:trPr>
          <w:trHeight w:val="397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415935B9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ofessional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EC0B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0</w:t>
            </w:r>
          </w:p>
          <w:p w14:paraId="31E4036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5.1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32E8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BEB8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</w:t>
            </w:r>
          </w:p>
          <w:p w14:paraId="0187334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.5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7A64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1D59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9</w:t>
            </w:r>
          </w:p>
          <w:p w14:paraId="30AB0BB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C745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5D28EA40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355BE333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rchant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7E0B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  <w:p w14:paraId="11E38C8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926FD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9FE7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  <w:p w14:paraId="4B04409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F02D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D33C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  <w:p w14:paraId="3708E16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C843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51D2B0A4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05AF82E7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lthcare Worker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D8FB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</w:t>
            </w:r>
          </w:p>
          <w:p w14:paraId="09C02BD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6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F8DD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1085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  <w:p w14:paraId="36398A8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5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5561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43E1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</w:p>
          <w:p w14:paraId="6B0DF53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5B73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68360E00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1ACF607E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mploye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57E3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9</w:t>
            </w:r>
          </w:p>
          <w:p w14:paraId="6DB8DA6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F7F0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81E4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  <w:p w14:paraId="3A0D9C1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2A47E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5DE3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</w:t>
            </w:r>
          </w:p>
          <w:p w14:paraId="1DFB71C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8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97C6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72056338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7CC3F1A2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orker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9D9A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  <w:p w14:paraId="6EC0853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3276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BA30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  <w:p w14:paraId="2E3988F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7AA7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38F6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  <w:p w14:paraId="6E81BCD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1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623B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55B5681D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53BC5494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acher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59EA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</w:t>
            </w:r>
          </w:p>
          <w:p w14:paraId="21A3AA2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2A8C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2A12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  <w:p w14:paraId="277C54F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1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469B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9419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</w:t>
            </w:r>
          </w:p>
          <w:p w14:paraId="4187089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.1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1598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7F92CC81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2B67FDF9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udent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7005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6</w:t>
            </w:r>
          </w:p>
          <w:p w14:paraId="0924DD0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F293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CB8C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</w:t>
            </w:r>
          </w:p>
          <w:p w14:paraId="08E9CB6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.8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C830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BC39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9</w:t>
            </w:r>
          </w:p>
          <w:p w14:paraId="327B511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4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2EC5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4D7B6194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3DBC6274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tire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19E41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14:paraId="1F4F378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2A18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C275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14:paraId="490EFAC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7253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AA98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6B35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39C23C93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115B5B76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ouseman/Housewif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0788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  <w:p w14:paraId="70AD023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1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B389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8059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BB69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9A4C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  <w:p w14:paraId="0F53A79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1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1D76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5B5A6227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6B9AB448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nemployed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3290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</w:t>
            </w:r>
          </w:p>
          <w:p w14:paraId="794A3A4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7.8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A80D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EC52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  <w:p w14:paraId="267E305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1B59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0A4A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</w:t>
            </w:r>
          </w:p>
          <w:p w14:paraId="586A182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6.5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D567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57A4BC0D" w14:textId="77777777" w:rsidTr="00CF3D05">
        <w:trPr>
          <w:trHeight w:val="397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35744D0F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CF89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</w:t>
            </w:r>
          </w:p>
          <w:p w14:paraId="71997EE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9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6AA7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6F1A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</w:p>
          <w:p w14:paraId="62D1334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.8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96A6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31CE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</w:t>
            </w:r>
          </w:p>
          <w:p w14:paraId="3958819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6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0562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4ABDED8F" w14:textId="77777777" w:rsidTr="00CF3D05">
        <w:trPr>
          <w:trHeight w:val="22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F21ED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val="single"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. Paid work during quarantine: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56DD1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5</w:t>
            </w:r>
          </w:p>
          <w:p w14:paraId="2662DA4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10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C5FC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27563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</w:t>
            </w:r>
          </w:p>
          <w:p w14:paraId="4FEE1D9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2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3419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9109C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6</w:t>
            </w:r>
          </w:p>
          <w:p w14:paraId="116EEBC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78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88A4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389FDF94" w14:textId="77777777" w:rsidTr="00CF3D05">
        <w:trPr>
          <w:trHeight w:val="397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734F5506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DAB5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1</w:t>
            </w:r>
          </w:p>
          <w:p w14:paraId="0123BCB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2.5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B9F9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5EE9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4</w:t>
            </w:r>
          </w:p>
          <w:p w14:paraId="18CE3B5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9.5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8676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2D31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7</w:t>
            </w:r>
          </w:p>
          <w:p w14:paraId="79D93E4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3.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6D54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17D2A2C9" w14:textId="77777777" w:rsidTr="00CF3D05">
        <w:trPr>
          <w:trHeight w:val="397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6850F6BF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6F04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4</w:t>
            </w:r>
          </w:p>
          <w:p w14:paraId="5C0BB28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67.5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D82E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3637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5</w:t>
            </w:r>
          </w:p>
          <w:p w14:paraId="12AB584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1.8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7187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1E07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9</w:t>
            </w:r>
          </w:p>
          <w:p w14:paraId="26AE577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5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EE06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7DCDFDBC" w14:textId="77777777" w:rsidTr="00CF3D05">
        <w:trPr>
          <w:trHeight w:val="22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BBFAE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val="single"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. Work mode: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534B3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9</w:t>
            </w:r>
          </w:p>
          <w:p w14:paraId="21B3A39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10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8061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D79B6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</w:t>
            </w:r>
          </w:p>
          <w:p w14:paraId="3DA33C8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28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5887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12860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6</w:t>
            </w:r>
          </w:p>
          <w:p w14:paraId="7056E15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71.1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F80D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7EF3942C" w14:textId="77777777" w:rsidTr="00CF3D05">
        <w:trPr>
          <w:trHeight w:val="378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628C0264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orkplac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4A22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5</w:t>
            </w:r>
          </w:p>
          <w:p w14:paraId="540D744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6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1C36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1D51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</w:t>
            </w:r>
          </w:p>
          <w:p w14:paraId="77F9375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3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DBA5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331A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</w:t>
            </w:r>
          </w:p>
          <w:p w14:paraId="4F45233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3.5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4FAB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6512FF0E" w14:textId="77777777" w:rsidTr="00CF3D05">
        <w:trPr>
          <w:trHeight w:val="359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61885DAF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mart homework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EEC9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4</w:t>
            </w:r>
          </w:p>
          <w:p w14:paraId="6B47843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63.1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9367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C058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</w:t>
            </w:r>
          </w:p>
          <w:p w14:paraId="538D7EC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5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6B8D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D202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1</w:t>
            </w:r>
          </w:p>
          <w:p w14:paraId="6837B70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7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4BA1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7358D3E7" w14:textId="77777777" w:rsidTr="00CF3D05">
        <w:trPr>
          <w:trHeight w:val="44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FB6F8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val="single"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. Italian province where you lived: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B1DBC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5</w:t>
            </w:r>
          </w:p>
          <w:p w14:paraId="72A0A6B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10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97AA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311FE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</w:t>
            </w:r>
          </w:p>
          <w:p w14:paraId="2FE5EF0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2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FAA6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8D024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6</w:t>
            </w:r>
          </w:p>
          <w:p w14:paraId="0C25BAB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78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7C1F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3B8A4910" w14:textId="77777777" w:rsidTr="00CF3D05">
        <w:trPr>
          <w:trHeight w:val="359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31C64772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om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FA41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</w:t>
            </w:r>
          </w:p>
          <w:p w14:paraId="5336479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8.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4574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4EAD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  <w:p w14:paraId="38627F8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3.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3C2F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ABAB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</w:t>
            </w:r>
          </w:p>
          <w:p w14:paraId="467AFC6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.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15B5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05A24616" w14:textId="77777777" w:rsidTr="00CF3D05">
        <w:trPr>
          <w:trHeight w:val="354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4321BBA9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erugia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91BD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5</w:t>
            </w:r>
          </w:p>
          <w:p w14:paraId="441E9C1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1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7F28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0262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</w:t>
            </w:r>
          </w:p>
          <w:p w14:paraId="72C4320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7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F452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DB01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1</w:t>
            </w:r>
          </w:p>
          <w:p w14:paraId="24E8DC4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4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7C16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3AF539BD" w14:textId="77777777" w:rsidTr="00CF3D05">
        <w:trPr>
          <w:trHeight w:val="39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3D677509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ilan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1B93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  <w:p w14:paraId="6E2ADF0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BC36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4EE0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  <w:p w14:paraId="1A6BB29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F525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6239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  <w:p w14:paraId="0DBFAE0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4CE9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630B7F9E" w14:textId="77777777" w:rsidTr="00CF3D05">
        <w:trPr>
          <w:trHeight w:val="17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6CB4CFD0" w14:textId="77777777" w:rsidR="00A50E47" w:rsidRPr="00195082" w:rsidRDefault="00A50E47" w:rsidP="00FA09D3">
            <w:pPr>
              <w:spacing w:line="240" w:lineRule="auto"/>
              <w:ind w:left="284" w:firstLine="0"/>
              <w:rPr>
                <w:rFonts w:eastAsia="Helvetica Neue"/>
                <w:color w:val="000000"/>
                <w:sz w:val="20"/>
                <w:szCs w:val="20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Helvetica Neue"/>
                <w:color w:val="000000"/>
                <w:sz w:val="20"/>
                <w:szCs w:val="20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rni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55BB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</w:t>
            </w:r>
          </w:p>
          <w:p w14:paraId="4FEB7C5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7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D731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0410C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  <w:p w14:paraId="520414E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.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1E83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7203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</w:t>
            </w:r>
          </w:p>
          <w:p w14:paraId="187C80D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8157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21A5981A" w14:textId="77777777" w:rsidTr="00CF3D05">
        <w:trPr>
          <w:trHeight w:val="217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4B2BBC12" w14:textId="77777777" w:rsidR="00A50E47" w:rsidRPr="00195082" w:rsidRDefault="00A50E47" w:rsidP="00FA09D3">
            <w:pPr>
              <w:spacing w:line="240" w:lineRule="auto"/>
              <w:ind w:left="284" w:firstLine="0"/>
              <w:rPr>
                <w:rFonts w:eastAsia="Helvetica Neue"/>
                <w:color w:val="000000"/>
                <w:sz w:val="20"/>
                <w:szCs w:val="20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Helvetica Neue"/>
                <w:color w:val="000000"/>
                <w:sz w:val="20"/>
                <w:szCs w:val="20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AD90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6</w:t>
            </w:r>
          </w:p>
          <w:p w14:paraId="51C5B1B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.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0C70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10F5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</w:t>
            </w:r>
          </w:p>
          <w:p w14:paraId="07558F3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7.1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3DCF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0BB1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3</w:t>
            </w:r>
          </w:p>
          <w:p w14:paraId="44B6F0D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2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1855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4D45A0F4" w14:textId="77777777" w:rsidTr="00CF3D05">
        <w:trPr>
          <w:trHeight w:val="22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8DF15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val="single"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. Political Orientation: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306F6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5</w:t>
            </w:r>
          </w:p>
          <w:p w14:paraId="43CEFF8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10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CE6A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A93DB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</w:t>
            </w:r>
          </w:p>
          <w:p w14:paraId="1526E8B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2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B6CA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351C1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6</w:t>
            </w:r>
          </w:p>
          <w:p w14:paraId="0EA416D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78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D9CD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6F7845FC" w14:textId="77777777" w:rsidTr="00CF3D05">
        <w:trPr>
          <w:trHeight w:val="359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033C9A72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ght Wing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FDA6C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</w:t>
            </w:r>
          </w:p>
          <w:p w14:paraId="0BF5312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7.1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BDA3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E840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  <w:p w14:paraId="283B246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F8D6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0A56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</w:t>
            </w:r>
          </w:p>
          <w:p w14:paraId="2DA612F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38B6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1AAC2923" w14:textId="77777777" w:rsidTr="00CF3D05">
        <w:trPr>
          <w:trHeight w:val="354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7421C4A3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entre-Right Wing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1973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14:paraId="5C93693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7E7A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DC90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50A1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0452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14:paraId="2F99E99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352C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2BF66738" w14:textId="77777777" w:rsidTr="00CF3D05">
        <w:trPr>
          <w:trHeight w:val="354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59B2F310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entr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3945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4</w:t>
            </w:r>
          </w:p>
          <w:p w14:paraId="0CFF8EA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9.5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142F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3A9F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  <w:p w14:paraId="26DC629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.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E157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B3AD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</w:t>
            </w:r>
          </w:p>
          <w:p w14:paraId="631C5F0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6.5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6A07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1D833539" w14:textId="77777777" w:rsidTr="00CF3D05">
        <w:trPr>
          <w:trHeight w:val="354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26E2AA75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entre-Left Wing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21F8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7</w:t>
            </w:r>
          </w:p>
          <w:p w14:paraId="2C711DE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4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594F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0A45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</w:p>
          <w:p w14:paraId="0D2D8AE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7807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80AF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1</w:t>
            </w:r>
          </w:p>
          <w:p w14:paraId="41D9158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1.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C6CB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2CFB5784" w14:textId="77777777" w:rsidTr="00CF3D05">
        <w:trPr>
          <w:trHeight w:val="354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4D9D7A89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eft Wing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2C7C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6</w:t>
            </w:r>
          </w:p>
          <w:p w14:paraId="2766768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7.1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F02F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0E43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</w:t>
            </w:r>
          </w:p>
          <w:p w14:paraId="39BF035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F1A4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F3C0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3</w:t>
            </w:r>
          </w:p>
          <w:p w14:paraId="233EC1A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2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890E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29DC0D04" w14:textId="77777777" w:rsidTr="00CF3D05">
        <w:trPr>
          <w:trHeight w:val="354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415930E1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n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4FDF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0</w:t>
            </w:r>
          </w:p>
          <w:p w14:paraId="5B8062A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3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5335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ED9C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</w:t>
            </w:r>
          </w:p>
          <w:p w14:paraId="4B14C2D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28F8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8684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8</w:t>
            </w:r>
          </w:p>
          <w:p w14:paraId="68558E4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8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16C1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3388DF9A" w14:textId="77777777" w:rsidTr="00CF3D05">
        <w:trPr>
          <w:trHeight w:val="359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79EC0C72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don’t know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661E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4</w:t>
            </w:r>
          </w:p>
          <w:p w14:paraId="5D05E74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8.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76AD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A62D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</w:p>
          <w:p w14:paraId="134FB14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1717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BFA8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9</w:t>
            </w:r>
          </w:p>
          <w:p w14:paraId="2D466AA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4.8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6543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52E95CC7" w14:textId="77777777" w:rsidTr="00CF3D05">
        <w:trPr>
          <w:trHeight w:val="22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6DDD5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val="single"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. Religion: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8ECEA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5</w:t>
            </w:r>
          </w:p>
          <w:p w14:paraId="4495958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10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5327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D009A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</w:t>
            </w:r>
          </w:p>
          <w:p w14:paraId="0CCCEED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2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347E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96F2A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6</w:t>
            </w:r>
          </w:p>
          <w:p w14:paraId="46CA4B5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78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A15F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4AE2D25D" w14:textId="77777777" w:rsidTr="00CF3D05">
        <w:trPr>
          <w:trHeight w:val="359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5D991309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atholic Christian 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C2AD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6</w:t>
            </w:r>
          </w:p>
          <w:p w14:paraId="3A83790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4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5F67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D7B5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</w:t>
            </w:r>
          </w:p>
          <w:p w14:paraId="3FC27ED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9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8F91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7B76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0</w:t>
            </w:r>
          </w:p>
          <w:p w14:paraId="00D4978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4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6FCF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473FB6DC" w14:textId="77777777" w:rsidTr="00CF3D05">
        <w:trPr>
          <w:trHeight w:val="354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7AAD284D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Orthodox Christian 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00F1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  <w:p w14:paraId="17803F7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FD56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BB9F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962B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6CCC3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  <w:p w14:paraId="40E41E1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45C9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7EFBCBD3" w14:textId="77777777" w:rsidTr="00CF3D05">
        <w:trPr>
          <w:trHeight w:val="354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7256F8C0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vangelical/Reformed Christian 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1CDF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14:paraId="2D98670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49A7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749F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D1DB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9A39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14:paraId="6BB49A0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72DF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6FDDC3B2" w14:textId="77777777" w:rsidTr="00CF3D05">
        <w:trPr>
          <w:trHeight w:val="21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1CC74F19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Jewish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225D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3301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944B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DF03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4DEE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8CA1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3C0EC1DF" w14:textId="77777777" w:rsidTr="00CF3D05">
        <w:trPr>
          <w:trHeight w:val="21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29A980B9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lamic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BF2D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F7CA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D805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043A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FEED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A056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61D6379E" w14:textId="77777777" w:rsidTr="00CF3D05">
        <w:trPr>
          <w:trHeight w:val="354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1D306659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uddhist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3321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  <w:p w14:paraId="1536247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2410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561D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14:paraId="3F26523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CBFC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701A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  <w:p w14:paraId="3C981A6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5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978A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3021F521" w14:textId="77777777" w:rsidTr="00CF3D05">
        <w:trPr>
          <w:trHeight w:val="354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722094E4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 religion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CEFA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4</w:t>
            </w:r>
          </w:p>
          <w:p w14:paraId="1081D69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6.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3512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D124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</w:t>
            </w:r>
          </w:p>
          <w:p w14:paraId="5652B76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9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20E0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1242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1</w:t>
            </w:r>
          </w:p>
          <w:p w14:paraId="7A05689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6.8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AB3D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3941EEAC" w14:textId="77777777" w:rsidTr="00CF3D05">
        <w:trPr>
          <w:trHeight w:val="397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21C5CB68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don’t know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9152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</w:t>
            </w:r>
          </w:p>
          <w:p w14:paraId="294D076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7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1E7E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9D7C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  <w:p w14:paraId="10674E0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A060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5914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</w:p>
          <w:p w14:paraId="2312679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D0B2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2D6B478D" w14:textId="77777777" w:rsidTr="00CF3D05">
        <w:trPr>
          <w:trHeight w:val="22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E20F7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val="single"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 Respondent’s Disability: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36D75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5</w:t>
            </w:r>
          </w:p>
          <w:p w14:paraId="5DBB178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10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82000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763DC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</w:t>
            </w:r>
          </w:p>
          <w:p w14:paraId="60CEB0A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2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B1C2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3F42F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6</w:t>
            </w:r>
          </w:p>
          <w:p w14:paraId="3DCB9E3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78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0A5F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7B51660B" w14:textId="77777777" w:rsidTr="00CF3D05">
        <w:trPr>
          <w:trHeight w:val="359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07A4B1C3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center" w:pos="1781"/>
              </w:tabs>
              <w:spacing w:line="240" w:lineRule="auto"/>
              <w:ind w:left="284"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4288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</w:p>
          <w:p w14:paraId="55D3C71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8B2F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674C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  <w:p w14:paraId="7CFA3E2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5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FF60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E2E8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</w:t>
            </w:r>
          </w:p>
          <w:p w14:paraId="334ADB0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.1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1CFE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71FDA077" w14:textId="77777777" w:rsidTr="00CF3D05">
        <w:trPr>
          <w:trHeight w:val="359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7CC4BCBD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98B8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9</w:t>
            </w:r>
          </w:p>
          <w:p w14:paraId="11BAB76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94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A997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E937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2</w:t>
            </w:r>
          </w:p>
          <w:p w14:paraId="08ED2F2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9.8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5BD4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A76A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7</w:t>
            </w:r>
          </w:p>
          <w:p w14:paraId="2C95B65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74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FDAE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136AD814" w14:textId="77777777" w:rsidTr="00CF3D05">
        <w:trPr>
          <w:trHeight w:val="22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1D930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val="single"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. Type of Respondent’s Disability: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5C5E7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5</w:t>
            </w:r>
          </w:p>
          <w:p w14:paraId="26B602F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10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D761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8CD9D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</w:t>
            </w:r>
          </w:p>
          <w:p w14:paraId="2084D7C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2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6BBA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A68CF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6</w:t>
            </w:r>
          </w:p>
          <w:p w14:paraId="7A43B74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78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DBC03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559A3DCD" w14:textId="77777777" w:rsidTr="00CF3D05">
        <w:trPr>
          <w:trHeight w:val="397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04F02AAC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visibl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1ACD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</w:t>
            </w:r>
          </w:p>
          <w:p w14:paraId="316FF82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.5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0311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8CE7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  <w:p w14:paraId="51D4CBF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5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2D4A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4A41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  <w:p w14:paraId="72D7103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.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516D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6FA90197" w14:textId="77777777" w:rsidTr="00CF3D05">
        <w:trPr>
          <w:trHeight w:val="354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1941B971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isibl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3E0F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14:paraId="3D8A576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88F1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662C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8958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E4EF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14:paraId="35272BA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3413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19AD7030" w14:textId="77777777" w:rsidTr="00CF3D05">
        <w:trPr>
          <w:trHeight w:val="354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41AEE34F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nsory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3257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  <w:p w14:paraId="29D02E6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1E57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BCB5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561D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636C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  <w:p w14:paraId="02C0AF2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B9DB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4CBD8A69" w14:textId="77777777" w:rsidTr="00CF3D05">
        <w:trPr>
          <w:trHeight w:val="359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2DB5A699" w14:textId="77777777" w:rsidR="00A50E47" w:rsidRPr="00195082" w:rsidRDefault="00A50E47" w:rsidP="00FA09D3">
            <w:pPr>
              <w:spacing w:line="240" w:lineRule="auto"/>
              <w:ind w:left="284" w:firstLine="0"/>
              <w:rPr>
                <w:rFonts w:eastAsia="Helvetica Neue"/>
                <w:sz w:val="20"/>
                <w:szCs w:val="20"/>
                <w:lang w:val="en-US" w:eastAsia="en-US"/>
              </w:rPr>
            </w:pPr>
            <w:r w:rsidRPr="00195082">
              <w:rPr>
                <w:rFonts w:eastAsia="Helvetica Neue"/>
                <w:color w:val="000000"/>
                <w:sz w:val="20"/>
                <w:szCs w:val="20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No Disability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5082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40</w:t>
            </w:r>
          </w:p>
          <w:p w14:paraId="1DD6D8C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94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47E40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392D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2</w:t>
            </w:r>
          </w:p>
          <w:p w14:paraId="6724578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9.8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FD78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3D047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8</w:t>
            </w:r>
          </w:p>
          <w:p w14:paraId="73E0B3E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74.8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17B2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11028BE1" w14:textId="77777777" w:rsidTr="00CF3D05">
        <w:trPr>
          <w:trHeight w:val="22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3CDCA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val="single"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. Children’s Disability: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A8A95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5</w:t>
            </w:r>
          </w:p>
          <w:p w14:paraId="38936BE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10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FDE8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8B7D0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</w:t>
            </w:r>
          </w:p>
          <w:p w14:paraId="5F20671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2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F2CC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699B4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6</w:t>
            </w:r>
          </w:p>
          <w:p w14:paraId="6443512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78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D18F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4A132DB9" w14:textId="77777777" w:rsidTr="00CF3D05">
        <w:trPr>
          <w:trHeight w:val="359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29BCDE4D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9063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  <w:p w14:paraId="6860487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7F66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5E2E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1F9FC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23F0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  <w:p w14:paraId="5E79F64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A7EE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09A88C93" w14:textId="77777777" w:rsidTr="00CF3D05">
        <w:trPr>
          <w:trHeight w:val="359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5CCDE8D3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69BF9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9</w:t>
            </w:r>
          </w:p>
          <w:p w14:paraId="0DE7F50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98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EBF1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6ABA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</w:t>
            </w:r>
          </w:p>
          <w:p w14:paraId="54530F2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88EC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A32B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360</w:t>
            </w:r>
          </w:p>
          <w:p w14:paraId="7747BEA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77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A5E1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60A8A9F5" w14:textId="77777777" w:rsidTr="00CF3D05">
        <w:trPr>
          <w:trHeight w:val="22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58C51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val="single"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. Type of Children’s Disability: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4B9A6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4</w:t>
            </w:r>
          </w:p>
          <w:p w14:paraId="1FD2CDF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10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3C96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2645C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</w:t>
            </w:r>
          </w:p>
          <w:p w14:paraId="629105A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2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27E2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F927D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5</w:t>
            </w:r>
          </w:p>
          <w:p w14:paraId="6DA38EE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78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E881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2F0C0D7E" w14:textId="77777777" w:rsidTr="00CF3D05">
        <w:trPr>
          <w:trHeight w:val="359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418D0BA6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visibl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4AB8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  <w:p w14:paraId="5D3469A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5F3D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7BC6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43BB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4F74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  <w:p w14:paraId="112F90C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0D86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0D197F11" w14:textId="77777777" w:rsidTr="00CF3D05">
        <w:trPr>
          <w:trHeight w:val="354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7C6E5537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isibl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812E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  <w:p w14:paraId="2989B50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2C59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2982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404C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7523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  <w:p w14:paraId="063A6D6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4360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5517FA7C" w14:textId="77777777" w:rsidTr="00CF3D05">
        <w:trPr>
          <w:trHeight w:val="21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262C5E75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nsory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0799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B5231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1158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2ED6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94AD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951E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28209EC5" w14:textId="77777777" w:rsidTr="00CF3D05">
        <w:trPr>
          <w:trHeight w:val="359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13F152A6" w14:textId="77777777" w:rsidR="00A50E47" w:rsidRPr="00195082" w:rsidRDefault="00A50E47" w:rsidP="00FA09D3">
            <w:pPr>
              <w:spacing w:line="240" w:lineRule="auto"/>
              <w:ind w:left="284" w:firstLine="0"/>
              <w:rPr>
                <w:rFonts w:eastAsia="Helvetica Neue"/>
                <w:sz w:val="20"/>
                <w:szCs w:val="20"/>
                <w:lang w:val="en-US" w:eastAsia="en-US"/>
              </w:rPr>
            </w:pPr>
            <w:r w:rsidRPr="00195082">
              <w:rPr>
                <w:rFonts w:eastAsia="Helvetica Neue"/>
                <w:color w:val="000000"/>
                <w:sz w:val="20"/>
                <w:szCs w:val="20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No Disability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C577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9</w:t>
            </w:r>
          </w:p>
          <w:p w14:paraId="0AB51E3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98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4181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CFF7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</w:t>
            </w:r>
          </w:p>
          <w:p w14:paraId="4351ABF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FB31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683A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0</w:t>
            </w:r>
          </w:p>
          <w:p w14:paraId="0FB6432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77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B686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30DEBB1B" w14:textId="77777777" w:rsidTr="00CF3D05">
        <w:trPr>
          <w:trHeight w:val="22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7A843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val="single"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 Was the romantic relationship maintained during the lockdown?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ECAC3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5</w:t>
            </w:r>
          </w:p>
          <w:p w14:paraId="16356C1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10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F77C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20E11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</w:t>
            </w:r>
          </w:p>
          <w:p w14:paraId="60826BA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2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9D35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CB3DA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6</w:t>
            </w:r>
          </w:p>
          <w:p w14:paraId="41EC7B7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78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9C38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7B907FDD" w14:textId="77777777" w:rsidTr="00CF3D05">
        <w:trPr>
          <w:trHeight w:val="359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6BBCC2F6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. long-distanc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0547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0</w:t>
            </w:r>
          </w:p>
          <w:p w14:paraId="1306732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8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CE2B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2FCE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</w:t>
            </w:r>
          </w:p>
          <w:p w14:paraId="3E7DAD3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7.1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C169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C5EE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7</w:t>
            </w:r>
          </w:p>
          <w:p w14:paraId="0EC0892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1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94A9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752456AF" w14:textId="77777777" w:rsidTr="00CF3D05">
        <w:trPr>
          <w:trHeight w:val="354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718633C6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. cohabitating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D21C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9</w:t>
            </w:r>
          </w:p>
          <w:p w14:paraId="0F848F1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5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2B5C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B5861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</w:t>
            </w:r>
          </w:p>
          <w:p w14:paraId="10E6DE2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.8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4586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12F8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2</w:t>
            </w:r>
          </w:p>
          <w:p w14:paraId="1629376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9.8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EE00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08F60C0D" w14:textId="77777777" w:rsidTr="00CF3D05">
        <w:trPr>
          <w:trHeight w:val="354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0E1E6CFD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. broke down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7F1A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</w:p>
          <w:p w14:paraId="230ED2B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7572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8543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  <w:p w14:paraId="0CE4311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1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B975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9E4F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  <w:p w14:paraId="58416A9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3DA2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75323EF6" w14:textId="77777777" w:rsidTr="00CF3D05">
        <w:trPr>
          <w:trHeight w:val="354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6239136E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ingl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B527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9</w:t>
            </w:r>
          </w:p>
          <w:p w14:paraId="418710C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5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B2D3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31E3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</w:t>
            </w:r>
          </w:p>
          <w:p w14:paraId="274A8EC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6.5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4329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6DEC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9</w:t>
            </w:r>
          </w:p>
          <w:p w14:paraId="253DF44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9.1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11C2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16A27830" w14:textId="77777777" w:rsidTr="00CF3D05">
        <w:trPr>
          <w:trHeight w:val="359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23A65D0E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C94F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</w:t>
            </w:r>
          </w:p>
          <w:p w14:paraId="54FB880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6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DFBC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225C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  <w:p w14:paraId="34009E4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C6141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CA21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</w:t>
            </w:r>
          </w:p>
          <w:p w14:paraId="41E27AD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.8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F259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23384FF5" w14:textId="77777777" w:rsidTr="00CF3D05">
        <w:trPr>
          <w:trHeight w:val="44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98AD9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val="single"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. Were there any changes in your sex life during the lockdown?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096A0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5</w:t>
            </w:r>
          </w:p>
          <w:p w14:paraId="0B1F524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10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3C1E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1EA5E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3</w:t>
            </w:r>
          </w:p>
          <w:p w14:paraId="35990E3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2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3F7D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7464D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2</w:t>
            </w:r>
          </w:p>
          <w:p w14:paraId="0A20B9F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79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BD35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25D97C26" w14:textId="77777777" w:rsidTr="00CF3D05">
        <w:trPr>
          <w:trHeight w:val="359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4260342F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. long-distanc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EC22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9</w:t>
            </w:r>
          </w:p>
          <w:p w14:paraId="542BD65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9D47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7C5E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</w:t>
            </w:r>
          </w:p>
          <w:p w14:paraId="5BA0C48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6.8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A0480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9393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5</w:t>
            </w:r>
          </w:p>
          <w:p w14:paraId="4014138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3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3DC5C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7A210752" w14:textId="77777777" w:rsidTr="00CF3D05">
        <w:trPr>
          <w:trHeight w:val="354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237C8643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. lived together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7849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2</w:t>
            </w:r>
          </w:p>
          <w:p w14:paraId="1BE777C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7.5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B6AD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F31A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</w:p>
          <w:p w14:paraId="7FD14C5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B13C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38A1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</w:t>
            </w:r>
          </w:p>
          <w:p w14:paraId="3535A6C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3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B845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32F392C8" w14:textId="77777777" w:rsidTr="00CF3D05">
        <w:trPr>
          <w:trHeight w:val="354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6022CF72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. for the better (long-distance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D2F9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3</w:t>
            </w:r>
          </w:p>
          <w:p w14:paraId="0797924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7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30F7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472F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  <w:p w14:paraId="4DBB2C7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4EC8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12CC1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1</w:t>
            </w:r>
          </w:p>
          <w:p w14:paraId="562C480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4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4EF7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32B30BC6" w14:textId="77777777" w:rsidTr="00CF3D05">
        <w:trPr>
          <w:trHeight w:val="354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4552C185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. for the better (lived together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D6F45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</w:t>
            </w:r>
          </w:p>
          <w:p w14:paraId="5B6986F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3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AF91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28E8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  <w:p w14:paraId="3283445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168F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5924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9</w:t>
            </w:r>
          </w:p>
          <w:p w14:paraId="29492B5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1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FC2D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7A9F27E2" w14:textId="77777777" w:rsidTr="00CF3D05">
        <w:trPr>
          <w:trHeight w:val="354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19D77809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. for the worse (long-distance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4A13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</w:t>
            </w:r>
          </w:p>
          <w:p w14:paraId="6A49EB2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3.2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E790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6D1A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  <w:p w14:paraId="2CA6872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CC58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1BEE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2</w:t>
            </w:r>
          </w:p>
          <w:p w14:paraId="13148F7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1.8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1686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6EF185B4" w14:textId="77777777" w:rsidTr="00CF3D05">
        <w:trPr>
          <w:trHeight w:val="354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46C9FB98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. for the worse (lived together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5BEA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</w:t>
            </w:r>
          </w:p>
          <w:p w14:paraId="3630BF2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7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1050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A54D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  <w:p w14:paraId="2526065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.5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DF49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D65D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</w:t>
            </w:r>
          </w:p>
          <w:p w14:paraId="2EAA297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.1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604C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4C976C98" w14:textId="77777777" w:rsidTr="00CF3D05">
        <w:trPr>
          <w:trHeight w:val="22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33490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val="single"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 Virus exposure: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460FE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4</w:t>
            </w:r>
          </w:p>
          <w:p w14:paraId="30A99A3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100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EBED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C5684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</w:t>
            </w:r>
          </w:p>
          <w:p w14:paraId="25CFA4C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2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0265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B3ECD" w14:textId="77777777" w:rsidR="00A50E47" w:rsidRPr="00A50E47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firstLine="0"/>
              <w:jc w:val="center"/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eastAsia="Arial Unicode MS"/>
                <w:color w:val="000000"/>
                <w:sz w:val="16"/>
                <w:szCs w:val="16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5</w:t>
            </w:r>
          </w:p>
          <w:p w14:paraId="4DA539F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  <w:t>(78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D2CA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0BE91D74" w14:textId="77777777" w:rsidTr="00CF3D05">
        <w:trPr>
          <w:trHeight w:val="359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682DE034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ne (no test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F14B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95</w:t>
            </w:r>
          </w:p>
          <w:p w14:paraId="4EC9900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85.1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86D6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A2671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2</w:t>
            </w:r>
          </w:p>
          <w:p w14:paraId="6E2199F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7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C553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D4F7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3</w:t>
            </w:r>
          </w:p>
          <w:p w14:paraId="4FDF063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67.4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F22D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49F803F0" w14:textId="77777777" w:rsidTr="00CF3D05">
        <w:trPr>
          <w:trHeight w:val="354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091BA237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ne (with test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ADED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</w:t>
            </w:r>
          </w:p>
          <w:p w14:paraId="7BB497A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BCE6B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9AC16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  <w:p w14:paraId="14FA60C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FED1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75EA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  <w:p w14:paraId="4E97EC1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8EEA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21A3C265" w14:textId="77777777" w:rsidTr="00CF3D05">
        <w:trPr>
          <w:trHeight w:val="354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4ABBD96A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xposed (no test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09F6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</w:t>
            </w:r>
          </w:p>
          <w:p w14:paraId="7E413CB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7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2243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3808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  <w:p w14:paraId="6196D09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7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D6CB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FF72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</w:p>
          <w:p w14:paraId="754A65C4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F0A1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1DC5091C" w14:textId="77777777" w:rsidTr="00CF3D05">
        <w:trPr>
          <w:trHeight w:val="354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22655796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ived/worked with infected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DE67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  <w:p w14:paraId="6FE030CF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9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D688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F586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  <w:p w14:paraId="03CF806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E85A0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93585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  <w:p w14:paraId="11E72CD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3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F57B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0D6291D5" w14:textId="77777777" w:rsidTr="00CF3D05">
        <w:trPr>
          <w:trHeight w:val="212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2AFB33F1" w14:textId="77777777" w:rsidR="00A50E47" w:rsidRPr="00195082" w:rsidRDefault="00A50E47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VID-19 positive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463F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AE1A6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F99FC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3530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61953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66BC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  <w:tr w:rsidR="00A50E47" w:rsidRPr="00A50E47" w14:paraId="381F9951" w14:textId="77777777" w:rsidTr="00CF3D05">
        <w:trPr>
          <w:trHeight w:val="369"/>
          <w:jc w:val="center"/>
        </w:trPr>
        <w:tc>
          <w:tcPr>
            <w:tcW w:w="3936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1981639C" w14:textId="21E93D8B" w:rsidR="00A50E47" w:rsidRPr="00195082" w:rsidRDefault="004813AC" w:rsidP="00FA09D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284" w:firstLine="0"/>
              <w:rPr>
                <w:rFonts w:eastAsia="Arial Unicode MS"/>
                <w:color w:val="00000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d</w:t>
            </w:r>
            <w:r w:rsidR="00A50E47" w:rsidRPr="00195082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n’t want to answer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7193D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  <w:p w14:paraId="3DEFEA2A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71F2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30977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EDC18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E5199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  <w:p w14:paraId="4ADD1BFE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  <w:r w:rsidRPr="00A50E47">
              <w:rPr>
                <w:rFonts w:ascii="Calibri" w:eastAsia="Helvetica Neue" w:hAnsi="Calibri"/>
                <w:color w:val="000000"/>
                <w:sz w:val="16"/>
                <w:szCs w:val="16"/>
                <w:u w:color="000000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.6)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7CF12" w14:textId="77777777" w:rsidR="00A50E47" w:rsidRPr="00A50E47" w:rsidRDefault="00A50E47" w:rsidP="00FA09D3">
            <w:pPr>
              <w:spacing w:line="240" w:lineRule="auto"/>
              <w:ind w:firstLine="0"/>
              <w:jc w:val="center"/>
              <w:rPr>
                <w:rFonts w:ascii="Calibri" w:eastAsia="Helvetica Neue" w:hAnsi="Calibri"/>
                <w:sz w:val="16"/>
                <w:szCs w:val="16"/>
                <w:lang w:val="en-US" w:eastAsia="en-US"/>
              </w:rPr>
            </w:pPr>
          </w:p>
        </w:tc>
      </w:tr>
    </w:tbl>
    <w:p w14:paraId="59677605" w14:textId="20B6CC40" w:rsidR="00DB7C55" w:rsidRDefault="00DB7C55" w:rsidP="00A50E47">
      <w:pPr>
        <w:ind w:firstLine="0"/>
      </w:pPr>
    </w:p>
    <w:sectPr w:rsidR="00DB7C55" w:rsidSect="008706F5">
      <w:headerReference w:type="default" r:id="rId7"/>
      <w:footerReference w:type="default" r:id="rId8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634D6" w14:textId="77777777" w:rsidR="00DB2B3B" w:rsidRDefault="004813AC">
      <w:pPr>
        <w:spacing w:line="240" w:lineRule="auto"/>
      </w:pPr>
      <w:r>
        <w:separator/>
      </w:r>
    </w:p>
  </w:endnote>
  <w:endnote w:type="continuationSeparator" w:id="0">
    <w:p w14:paraId="50E59AE0" w14:textId="77777777" w:rsidR="00DB2B3B" w:rsidRDefault="004813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B43470" w14:textId="77777777" w:rsidR="00A50E47" w:rsidRDefault="00A50E47">
    <w:pPr>
      <w:pStyle w:val="Intestazionee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44362" w14:textId="77777777" w:rsidR="00DB2B3B" w:rsidRDefault="004813AC">
      <w:pPr>
        <w:spacing w:line="240" w:lineRule="auto"/>
      </w:pPr>
      <w:r>
        <w:separator/>
      </w:r>
    </w:p>
  </w:footnote>
  <w:footnote w:type="continuationSeparator" w:id="0">
    <w:p w14:paraId="3FBC24E3" w14:textId="77777777" w:rsidR="00DB2B3B" w:rsidRDefault="004813A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B14C94" w14:textId="77777777" w:rsidR="00A50E47" w:rsidRDefault="00A50E47">
    <w:pPr>
      <w:pStyle w:val="Intestazioneepidipagin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AD45276"/>
    <w:multiLevelType w:val="hybridMultilevel"/>
    <w:tmpl w:val="7D6E8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0B1942"/>
    <w:multiLevelType w:val="multilevel"/>
    <w:tmpl w:val="3CCA8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192455"/>
    <w:multiLevelType w:val="multilevel"/>
    <w:tmpl w:val="F50A0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1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9"/>
  </w:num>
  <w:num w:numId="14">
    <w:abstractNumId w:val="22"/>
  </w:num>
  <w:num w:numId="15">
    <w:abstractNumId w:val="14"/>
  </w:num>
  <w:num w:numId="16">
    <w:abstractNumId w:val="18"/>
  </w:num>
  <w:num w:numId="17">
    <w:abstractNumId w:val="11"/>
  </w:num>
  <w:num w:numId="18">
    <w:abstractNumId w:val="0"/>
  </w:num>
  <w:num w:numId="19">
    <w:abstractNumId w:val="12"/>
  </w:num>
  <w:num w:numId="20">
    <w:abstractNumId w:val="20"/>
  </w:num>
  <w:num w:numId="21">
    <w:abstractNumId w:val="23"/>
  </w:num>
  <w:num w:numId="22">
    <w:abstractNumId w:val="24"/>
  </w:num>
  <w:num w:numId="23">
    <w:abstractNumId w:val="13"/>
  </w:num>
  <w:num w:numId="24">
    <w:abstractNumId w:val="26"/>
  </w:num>
  <w:num w:numId="25">
    <w:abstractNumId w:val="17"/>
  </w:num>
  <w:num w:numId="26">
    <w:abstractNumId w:val="25"/>
  </w:num>
  <w:num w:numId="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E47"/>
    <w:rsid w:val="000E035C"/>
    <w:rsid w:val="00114FBF"/>
    <w:rsid w:val="001261F2"/>
    <w:rsid w:val="001738C5"/>
    <w:rsid w:val="00195082"/>
    <w:rsid w:val="002349C9"/>
    <w:rsid w:val="00242DF0"/>
    <w:rsid w:val="00390644"/>
    <w:rsid w:val="004813AC"/>
    <w:rsid w:val="00564F62"/>
    <w:rsid w:val="005D55A9"/>
    <w:rsid w:val="006365A3"/>
    <w:rsid w:val="006B0296"/>
    <w:rsid w:val="006F1A8E"/>
    <w:rsid w:val="00764A99"/>
    <w:rsid w:val="007E249E"/>
    <w:rsid w:val="00801D7D"/>
    <w:rsid w:val="008706F5"/>
    <w:rsid w:val="00884749"/>
    <w:rsid w:val="008F5830"/>
    <w:rsid w:val="009D23F8"/>
    <w:rsid w:val="00A50E47"/>
    <w:rsid w:val="00BE3928"/>
    <w:rsid w:val="00C11879"/>
    <w:rsid w:val="00CF3D05"/>
    <w:rsid w:val="00DB2B3B"/>
    <w:rsid w:val="00DB4C2D"/>
    <w:rsid w:val="00DB7C55"/>
    <w:rsid w:val="00EC1244"/>
    <w:rsid w:val="00FA0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C35B9"/>
  <w15:chartTrackingRefBased/>
  <w15:docId w15:val="{BB247410-D949-4205-9992-C4800EB32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5A3"/>
    <w:pPr>
      <w:spacing w:after="0" w:line="360" w:lineRule="auto"/>
      <w:ind w:firstLine="709"/>
    </w:pPr>
    <w:rPr>
      <w:rFonts w:ascii="Times New Roman" w:hAnsi="Times New Roman" w:cs="Times New Roman"/>
      <w:sz w:val="24"/>
      <w:szCs w:val="24"/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61F2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E47"/>
    <w:pPr>
      <w:keepNext/>
      <w:keepLines/>
      <w:spacing w:before="40"/>
      <w:outlineLvl w:val="1"/>
    </w:pPr>
    <w:rPr>
      <w:rFonts w:ascii="Helvetica Neue" w:hAnsi="Helvetica Neue" w:cs="Helvetica Neue"/>
      <w:b/>
      <w:bCs/>
      <w:sz w:val="22"/>
      <w:szCs w:val="22"/>
      <w:lang w:val="en-US" w:eastAsia="en-US"/>
    </w:rPr>
  </w:style>
  <w:style w:type="paragraph" w:styleId="Heading3">
    <w:name w:val="heading 3"/>
    <w:basedOn w:val="Normal"/>
    <w:next w:val="Paragraph"/>
    <w:link w:val="Heading3Char"/>
    <w:qFormat/>
    <w:rsid w:val="00A50E47"/>
    <w:pPr>
      <w:keepNext/>
      <w:spacing w:before="360" w:after="60"/>
      <w:ind w:right="567" w:firstLine="0"/>
      <w:contextualSpacing/>
      <w:outlineLvl w:val="2"/>
    </w:pPr>
    <w:rPr>
      <w:rFonts w:ascii="Calibri" w:eastAsia="Helvetica Neue" w:hAnsi="Calibri" w:cs="Arial"/>
      <w:bCs/>
      <w:i/>
      <w:sz w:val="22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E47"/>
    <w:pPr>
      <w:keepNext/>
      <w:keepLines/>
      <w:spacing w:before="40"/>
      <w:outlineLvl w:val="3"/>
    </w:pPr>
    <w:rPr>
      <w:rFonts w:asciiTheme="minorHAnsi" w:hAnsiTheme="minorHAnsi"/>
      <w:b/>
      <w:iCs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1738C5"/>
    <w:pPr>
      <w:spacing w:after="200"/>
      <w:ind w:left="720"/>
      <w:contextualSpacing/>
    </w:pPr>
    <w:rPr>
      <w:rFonts w:eastAsia="Calibri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261F2"/>
    <w:rPr>
      <w:rFonts w:ascii="Times New Roman" w:eastAsiaTheme="majorEastAsia" w:hAnsi="Times New Roman" w:cstheme="majorBidi"/>
      <w:color w:val="2F5496" w:themeColor="accent1" w:themeShade="BF"/>
      <w:sz w:val="36"/>
      <w:szCs w:val="32"/>
      <w:lang w:eastAsia="it-IT"/>
    </w:rPr>
  </w:style>
  <w:style w:type="character" w:styleId="BookTitle">
    <w:name w:val="Book Title"/>
    <w:basedOn w:val="DefaultParagraphFont"/>
    <w:uiPriority w:val="33"/>
    <w:qFormat/>
    <w:rsid w:val="001261F2"/>
    <w:rPr>
      <w:rFonts w:ascii="Times New Roman" w:hAnsi="Times New Roman"/>
      <w:b/>
      <w:bCs/>
      <w:i/>
      <w:iCs/>
      <w:spacing w:val="5"/>
      <w:sz w:val="56"/>
    </w:rPr>
  </w:style>
  <w:style w:type="paragraph" w:styleId="Footer">
    <w:name w:val="footer"/>
    <w:basedOn w:val="Normal"/>
    <w:link w:val="FooterChar"/>
    <w:uiPriority w:val="99"/>
    <w:unhideWhenUsed/>
    <w:qFormat/>
    <w:rsid w:val="00764A99"/>
    <w:pPr>
      <w:tabs>
        <w:tab w:val="center" w:pos="4819"/>
        <w:tab w:val="right" w:pos="9638"/>
      </w:tabs>
      <w:spacing w:line="240" w:lineRule="auto"/>
    </w:pPr>
    <w:rPr>
      <w:rFonts w:eastAsiaTheme="minorHAnsi" w:cstheme="minorBidi"/>
      <w:color w:val="222A35" w:themeColor="text2" w:themeShade="80"/>
      <w:sz w:val="18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64A99"/>
    <w:rPr>
      <w:rFonts w:ascii="Times New Roman" w:eastAsiaTheme="minorHAnsi" w:hAnsi="Times New Roman"/>
      <w:color w:val="222A35" w:themeColor="text2" w:themeShade="80"/>
      <w:sz w:val="1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A50E47"/>
    <w:pPr>
      <w:keepNext/>
      <w:keepLines/>
      <w:spacing w:line="480" w:lineRule="auto"/>
      <w:ind w:firstLine="0"/>
      <w:outlineLvl w:val="1"/>
    </w:pPr>
    <w:rPr>
      <w:rFonts w:ascii="Calibri" w:hAnsi="Calibri" w:cs="Helvetica Neue"/>
      <w:b/>
      <w:bCs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A50E47"/>
    <w:rPr>
      <w:rFonts w:ascii="Calibri" w:eastAsia="Helvetica Neue" w:hAnsi="Calibri" w:cs="Arial"/>
      <w:bCs/>
      <w:i/>
      <w:szCs w:val="26"/>
      <w:lang w:val="en-US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A50E47"/>
    <w:pPr>
      <w:keepNext/>
      <w:keepLines/>
      <w:widowControl w:val="0"/>
      <w:spacing w:line="480" w:lineRule="auto"/>
      <w:ind w:firstLine="0"/>
      <w:outlineLvl w:val="3"/>
    </w:pPr>
    <w:rPr>
      <w:b/>
      <w:iCs/>
      <w:lang w:val="en-US" w:eastAsia="en-US" w:bidi="en-US"/>
    </w:rPr>
  </w:style>
  <w:style w:type="numbering" w:customStyle="1" w:styleId="NoList1">
    <w:name w:val="No List1"/>
    <w:next w:val="NoList"/>
    <w:uiPriority w:val="99"/>
    <w:semiHidden/>
    <w:unhideWhenUsed/>
    <w:rsid w:val="00A50E47"/>
  </w:style>
  <w:style w:type="character" w:customStyle="1" w:styleId="Hyperlink1">
    <w:name w:val="Hyperlink1"/>
    <w:basedOn w:val="DefaultParagraphFont"/>
    <w:uiPriority w:val="99"/>
    <w:unhideWhenUsed/>
    <w:rsid w:val="00A50E47"/>
    <w:rPr>
      <w:color w:val="0000FF"/>
      <w:u w:val="single"/>
    </w:rPr>
  </w:style>
  <w:style w:type="paragraph" w:customStyle="1" w:styleId="Intestazioneepidipagina">
    <w:name w:val="Intestazione e piè di pagina"/>
    <w:rsid w:val="00A50E4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it-IT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">
    <w:name w:val="Corpo"/>
    <w:rsid w:val="00A50E47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it-IT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A50E47"/>
    <w:pPr>
      <w:tabs>
        <w:tab w:val="center" w:pos="4680"/>
        <w:tab w:val="right" w:pos="9360"/>
      </w:tabs>
      <w:spacing w:line="240" w:lineRule="auto"/>
      <w:ind w:firstLine="0"/>
    </w:pPr>
    <w:rPr>
      <w:rFonts w:ascii="Calibri" w:eastAsia="Helvetica Neue" w:hAnsi="Calibr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50E47"/>
    <w:rPr>
      <w:rFonts w:ascii="Calibri" w:eastAsia="Helvetica Neue" w:hAnsi="Calibri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50E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0E47"/>
    <w:pPr>
      <w:spacing w:after="160" w:line="240" w:lineRule="auto"/>
      <w:ind w:firstLine="0"/>
    </w:pPr>
    <w:rPr>
      <w:rFonts w:ascii="Calibri" w:eastAsia="Helvetica Neue" w:hAnsi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0E47"/>
    <w:rPr>
      <w:rFonts w:ascii="Calibri" w:eastAsia="Helvetica Neue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E47"/>
    <w:rPr>
      <w:rFonts w:ascii="Calibri" w:eastAsia="Helvetica Neue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0E47"/>
    <w:pPr>
      <w:spacing w:line="240" w:lineRule="auto"/>
      <w:ind w:firstLine="0"/>
    </w:pPr>
    <w:rPr>
      <w:rFonts w:ascii="Segoe UI" w:eastAsia="Helvetica Neue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E47"/>
    <w:rPr>
      <w:rFonts w:ascii="Segoe UI" w:eastAsia="Helvetica Neue" w:hAnsi="Segoe UI" w:cs="Segoe UI"/>
      <w:sz w:val="18"/>
      <w:szCs w:val="18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A50E47"/>
    <w:pPr>
      <w:suppressLineNumbers/>
      <w:spacing w:before="240" w:after="120" w:line="480" w:lineRule="auto"/>
      <w:ind w:firstLine="0"/>
      <w:contextualSpacing w:val="0"/>
      <w:jc w:val="center"/>
    </w:pPr>
    <w:rPr>
      <w:rFonts w:ascii="Times New Roman" w:eastAsia="Helvetica Neue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customStyle="1" w:styleId="Title1">
    <w:name w:val="Title1"/>
    <w:basedOn w:val="Normal"/>
    <w:next w:val="Normal"/>
    <w:link w:val="TitleChar"/>
    <w:uiPriority w:val="10"/>
    <w:qFormat/>
    <w:rsid w:val="00A50E47"/>
    <w:pPr>
      <w:spacing w:after="160" w:line="480" w:lineRule="auto"/>
      <w:ind w:firstLine="0"/>
      <w:contextualSpacing/>
    </w:pPr>
    <w:rPr>
      <w:rFonts w:ascii="Helvetica Neue" w:hAnsi="Helvetica Neue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1"/>
    <w:uiPriority w:val="10"/>
    <w:rsid w:val="00A50E47"/>
    <w:rPr>
      <w:rFonts w:ascii="Helvetica Neue" w:eastAsia="Times New Roman" w:hAnsi="Helvetica Neue" w:cs="Times New Roman"/>
      <w:spacing w:val="-10"/>
      <w:kern w:val="28"/>
      <w:sz w:val="56"/>
      <w:szCs w:val="56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50E47"/>
    <w:rPr>
      <w:rFonts w:ascii="Helvetica Neue" w:eastAsia="Times New Roman" w:hAnsi="Helvetica Neue" w:cs="Helvetica Neue"/>
      <w:b/>
      <w:bCs/>
      <w:sz w:val="22"/>
      <w:szCs w:val="22"/>
      <w:bdr w:val="none" w:sz="0" w:space="0" w:color="auto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A50E47"/>
    <w:pPr>
      <w:spacing w:after="0" w:line="240" w:lineRule="auto"/>
    </w:pPr>
    <w:rPr>
      <w:rFonts w:eastAsia="Helvetica Neue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A50E47"/>
    <w:pPr>
      <w:spacing w:after="200" w:line="480" w:lineRule="auto"/>
      <w:ind w:firstLine="0"/>
    </w:pPr>
    <w:rPr>
      <w:rFonts w:ascii="Calibri" w:eastAsia="Helvetica Neue" w:hAnsi="Calibri"/>
      <w:i/>
      <w:iCs/>
      <w:color w:val="A7A7A7"/>
      <w:sz w:val="18"/>
      <w:szCs w:val="18"/>
      <w:lang w:eastAsia="en-US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50E47"/>
    <w:rPr>
      <w:color w:val="FF00FF"/>
      <w:u w:val="single"/>
    </w:rPr>
  </w:style>
  <w:style w:type="paragraph" w:customStyle="1" w:styleId="msonormal0">
    <w:name w:val="msonormal"/>
    <w:basedOn w:val="Normal"/>
    <w:rsid w:val="00A50E47"/>
    <w:pPr>
      <w:spacing w:before="100" w:beforeAutospacing="1" w:after="100" w:afterAutospacing="1" w:line="480" w:lineRule="auto"/>
      <w:ind w:firstLine="0"/>
    </w:pPr>
    <w:rPr>
      <w:rFonts w:ascii="Calibri" w:eastAsia="Helvetica Neue" w:hAnsi="Calibri"/>
      <w:sz w:val="22"/>
      <w:szCs w:val="22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A50E47"/>
    <w:rPr>
      <w:color w:val="808080"/>
    </w:rPr>
  </w:style>
  <w:style w:type="paragraph" w:customStyle="1" w:styleId="xl65">
    <w:name w:val="xl65"/>
    <w:basedOn w:val="Normal"/>
    <w:rsid w:val="00A50E47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480" w:lineRule="auto"/>
      <w:ind w:firstLine="0"/>
      <w:jc w:val="center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xl66">
    <w:name w:val="xl66"/>
    <w:basedOn w:val="Normal"/>
    <w:rsid w:val="00A50E47"/>
    <w:pPr>
      <w:shd w:val="clear" w:color="000000" w:fill="FFFFFF"/>
      <w:spacing w:before="100" w:beforeAutospacing="1" w:after="100" w:afterAutospacing="1" w:line="480" w:lineRule="auto"/>
      <w:ind w:firstLine="0"/>
      <w:jc w:val="center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xl67">
    <w:name w:val="xl67"/>
    <w:basedOn w:val="Normal"/>
    <w:rsid w:val="00A50E4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480" w:lineRule="auto"/>
      <w:ind w:firstLine="0"/>
      <w:jc w:val="center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xl68">
    <w:name w:val="xl68"/>
    <w:basedOn w:val="Normal"/>
    <w:rsid w:val="00A50E47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480" w:lineRule="auto"/>
      <w:ind w:firstLine="0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xl69">
    <w:name w:val="xl69"/>
    <w:basedOn w:val="Normal"/>
    <w:rsid w:val="00A50E47"/>
    <w:pPr>
      <w:shd w:val="clear" w:color="000000" w:fill="FFFFFF"/>
      <w:spacing w:before="100" w:beforeAutospacing="1" w:after="100" w:afterAutospacing="1" w:line="480" w:lineRule="auto"/>
      <w:ind w:firstLine="0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xl70">
    <w:name w:val="xl70"/>
    <w:basedOn w:val="Normal"/>
    <w:rsid w:val="00A50E4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480" w:lineRule="auto"/>
      <w:ind w:firstLine="0"/>
    </w:pPr>
    <w:rPr>
      <w:rFonts w:ascii="Calibri" w:eastAsia="Helvetica Neue" w:hAnsi="Calibri"/>
      <w:sz w:val="22"/>
      <w:szCs w:val="22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A50E47"/>
    <w:rPr>
      <w:rFonts w:eastAsia="Times New Roman" w:cs="Times New Roman"/>
      <w:b/>
      <w:iCs/>
      <w:sz w:val="24"/>
      <w:szCs w:val="24"/>
      <w:bdr w:val="none" w:sz="0" w:space="0" w:color="auto"/>
      <w:lang w:val="en-US" w:eastAsia="en-US" w:bidi="en-US"/>
    </w:rPr>
  </w:style>
  <w:style w:type="paragraph" w:customStyle="1" w:styleId="Articletitle">
    <w:name w:val="Article title"/>
    <w:basedOn w:val="Normal"/>
    <w:next w:val="Normal"/>
    <w:qFormat/>
    <w:rsid w:val="00A50E47"/>
    <w:pPr>
      <w:spacing w:after="120"/>
      <w:ind w:firstLine="0"/>
    </w:pPr>
    <w:rPr>
      <w:rFonts w:ascii="Calibri" w:eastAsia="Helvetica Neue" w:hAnsi="Calibri"/>
      <w:b/>
      <w:sz w:val="28"/>
      <w:szCs w:val="22"/>
      <w:lang w:val="en-US" w:eastAsia="en-US"/>
    </w:rPr>
  </w:style>
  <w:style w:type="paragraph" w:customStyle="1" w:styleId="Authornames">
    <w:name w:val="Author names"/>
    <w:basedOn w:val="Normal"/>
    <w:next w:val="Normal"/>
    <w:qFormat/>
    <w:rsid w:val="00A50E47"/>
    <w:pPr>
      <w:spacing w:before="240" w:after="160"/>
      <w:ind w:firstLine="0"/>
    </w:pPr>
    <w:rPr>
      <w:rFonts w:ascii="Calibri" w:eastAsia="Helvetica Neue" w:hAnsi="Calibri"/>
      <w:sz w:val="28"/>
      <w:szCs w:val="22"/>
      <w:lang w:val="en-US" w:eastAsia="en-US"/>
    </w:rPr>
  </w:style>
  <w:style w:type="paragraph" w:customStyle="1" w:styleId="Affiliation">
    <w:name w:val="Affiliation"/>
    <w:basedOn w:val="Normal"/>
    <w:qFormat/>
    <w:rsid w:val="00A50E47"/>
    <w:pPr>
      <w:spacing w:before="240" w:after="160"/>
      <w:ind w:firstLine="0"/>
    </w:pPr>
    <w:rPr>
      <w:rFonts w:ascii="Calibri" w:eastAsia="Helvetica Neue" w:hAnsi="Calibri"/>
      <w:i/>
      <w:sz w:val="22"/>
      <w:szCs w:val="22"/>
      <w:lang w:val="en-US" w:eastAsia="en-US"/>
    </w:rPr>
  </w:style>
  <w:style w:type="paragraph" w:customStyle="1" w:styleId="Receiveddates">
    <w:name w:val="Received dates"/>
    <w:basedOn w:val="Affiliation"/>
    <w:next w:val="Normal"/>
    <w:qFormat/>
    <w:rsid w:val="00A50E47"/>
  </w:style>
  <w:style w:type="paragraph" w:customStyle="1" w:styleId="Abstract">
    <w:name w:val="Abstract"/>
    <w:basedOn w:val="Normal"/>
    <w:next w:val="Keywords"/>
    <w:qFormat/>
    <w:rsid w:val="00A50E47"/>
    <w:pPr>
      <w:spacing w:before="360" w:after="300"/>
      <w:ind w:left="720" w:right="567" w:firstLine="0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Keywords">
    <w:name w:val="Keywords"/>
    <w:basedOn w:val="Normal"/>
    <w:next w:val="Paragraph"/>
    <w:qFormat/>
    <w:rsid w:val="00A50E47"/>
    <w:pPr>
      <w:spacing w:before="240" w:after="240"/>
      <w:ind w:left="720" w:right="567" w:firstLine="0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Correspondencedetails">
    <w:name w:val="Correspondence details"/>
    <w:basedOn w:val="Normal"/>
    <w:qFormat/>
    <w:rsid w:val="00A50E47"/>
    <w:pPr>
      <w:spacing w:before="240" w:after="160"/>
      <w:ind w:firstLine="0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Displayedquotation">
    <w:name w:val="Displayed quotation"/>
    <w:basedOn w:val="Normal"/>
    <w:qFormat/>
    <w:rsid w:val="00A50E47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 w:firstLine="0"/>
      <w:contextualSpacing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Numberedlist">
    <w:name w:val="Numbered list"/>
    <w:basedOn w:val="Paragraph"/>
    <w:next w:val="Paragraph"/>
    <w:qFormat/>
    <w:rsid w:val="00A50E47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A50E47"/>
    <w:pPr>
      <w:tabs>
        <w:tab w:val="center" w:pos="4253"/>
        <w:tab w:val="right" w:pos="8222"/>
      </w:tabs>
      <w:spacing w:before="240" w:after="240" w:line="480" w:lineRule="auto"/>
      <w:ind w:firstLine="0"/>
      <w:jc w:val="center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Acknowledgements">
    <w:name w:val="Acknowledgements"/>
    <w:basedOn w:val="Normal"/>
    <w:next w:val="Normal"/>
    <w:qFormat/>
    <w:rsid w:val="00A50E47"/>
    <w:pPr>
      <w:spacing w:before="120" w:after="160"/>
      <w:ind w:firstLine="0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Tabletitle">
    <w:name w:val="Table title"/>
    <w:basedOn w:val="Normal"/>
    <w:next w:val="Normal"/>
    <w:qFormat/>
    <w:rsid w:val="00A50E47"/>
    <w:pPr>
      <w:spacing w:before="240" w:after="160" w:line="480" w:lineRule="auto"/>
      <w:ind w:firstLine="0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Figurecaption">
    <w:name w:val="Figure caption"/>
    <w:basedOn w:val="Normal"/>
    <w:next w:val="Normal"/>
    <w:qFormat/>
    <w:rsid w:val="00A50E47"/>
    <w:pPr>
      <w:spacing w:before="240" w:after="160"/>
      <w:ind w:firstLine="0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Footnotes">
    <w:name w:val="Footnotes"/>
    <w:basedOn w:val="Normal"/>
    <w:qFormat/>
    <w:rsid w:val="00A50E47"/>
    <w:pPr>
      <w:spacing w:before="120" w:after="160"/>
      <w:ind w:left="482" w:hanging="482"/>
      <w:contextualSpacing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Notesoncontributors">
    <w:name w:val="Notes on contributors"/>
    <w:basedOn w:val="Normal"/>
    <w:qFormat/>
    <w:rsid w:val="00A50E47"/>
    <w:pPr>
      <w:spacing w:before="240" w:after="160"/>
      <w:ind w:firstLine="0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Normalparagraphstyle">
    <w:name w:val="Normal paragraph style"/>
    <w:basedOn w:val="Normal"/>
    <w:next w:val="Normal"/>
    <w:rsid w:val="00A50E47"/>
    <w:pPr>
      <w:spacing w:after="160" w:line="480" w:lineRule="auto"/>
      <w:ind w:firstLine="0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Paragraph">
    <w:name w:val="Paragraph"/>
    <w:basedOn w:val="Normal"/>
    <w:next w:val="Newparagraph"/>
    <w:qFormat/>
    <w:rsid w:val="00A50E47"/>
    <w:pPr>
      <w:widowControl w:val="0"/>
      <w:spacing w:before="240" w:after="160" w:line="480" w:lineRule="auto"/>
      <w:ind w:firstLine="0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Newparagraph">
    <w:name w:val="New paragraph"/>
    <w:basedOn w:val="Normal"/>
    <w:qFormat/>
    <w:rsid w:val="00A50E47"/>
    <w:pPr>
      <w:spacing w:after="160" w:line="480" w:lineRule="auto"/>
      <w:ind w:firstLine="720"/>
    </w:pPr>
    <w:rPr>
      <w:rFonts w:ascii="Calibri" w:eastAsia="Helvetica Neue" w:hAnsi="Calibri"/>
      <w:sz w:val="22"/>
      <w:szCs w:val="22"/>
      <w:lang w:val="en-US" w:eastAsia="en-US"/>
    </w:rPr>
  </w:style>
  <w:style w:type="paragraph" w:styleId="NormalIndent">
    <w:name w:val="Normal Indent"/>
    <w:basedOn w:val="Normal"/>
    <w:rsid w:val="00A50E47"/>
    <w:pPr>
      <w:spacing w:after="160" w:line="480" w:lineRule="auto"/>
      <w:ind w:left="720" w:firstLine="0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References">
    <w:name w:val="References"/>
    <w:basedOn w:val="Normal"/>
    <w:qFormat/>
    <w:rsid w:val="00A50E47"/>
    <w:pPr>
      <w:spacing w:before="120" w:after="160"/>
      <w:ind w:left="720" w:hanging="720"/>
      <w:contextualSpacing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Subjectcodes">
    <w:name w:val="Subject codes"/>
    <w:basedOn w:val="Keywords"/>
    <w:next w:val="Paragraph"/>
    <w:qFormat/>
    <w:rsid w:val="00A50E47"/>
  </w:style>
  <w:style w:type="paragraph" w:customStyle="1" w:styleId="Bulletedlist">
    <w:name w:val="Bulleted list"/>
    <w:basedOn w:val="Paragraph"/>
    <w:next w:val="Paragraph"/>
    <w:qFormat/>
    <w:rsid w:val="00A50E47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A50E47"/>
    <w:pPr>
      <w:spacing w:after="160" w:line="480" w:lineRule="auto"/>
      <w:ind w:left="284" w:hanging="284"/>
    </w:pPr>
    <w:rPr>
      <w:rFonts w:ascii="Calibri" w:eastAsia="Helvetica Neue" w:hAnsi="Calibri"/>
      <w:sz w:val="22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rsid w:val="00A50E47"/>
    <w:rPr>
      <w:rFonts w:ascii="Calibri" w:eastAsia="Helvetica Neue" w:hAnsi="Calibri" w:cs="Times New Roman"/>
      <w:szCs w:val="20"/>
      <w:lang w:val="en-US"/>
    </w:rPr>
  </w:style>
  <w:style w:type="character" w:styleId="FootnoteReference">
    <w:name w:val="footnote reference"/>
    <w:basedOn w:val="DefaultParagraphFont"/>
    <w:rsid w:val="00A50E47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A50E47"/>
    <w:pPr>
      <w:spacing w:after="160" w:line="480" w:lineRule="auto"/>
      <w:ind w:left="284" w:hanging="284"/>
    </w:pPr>
    <w:rPr>
      <w:rFonts w:ascii="Calibri" w:eastAsia="Helvetica Neue" w:hAnsi="Calibri"/>
      <w:sz w:val="22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rsid w:val="00A50E47"/>
    <w:rPr>
      <w:rFonts w:ascii="Calibri" w:eastAsia="Helvetica Neue" w:hAnsi="Calibri" w:cs="Times New Roman"/>
      <w:szCs w:val="20"/>
      <w:lang w:val="en-US"/>
    </w:rPr>
  </w:style>
  <w:style w:type="character" w:styleId="EndnoteReference">
    <w:name w:val="endnote reference"/>
    <w:basedOn w:val="DefaultParagraphFont"/>
    <w:rsid w:val="00A50E47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A50E47"/>
    <w:pPr>
      <w:widowControl/>
      <w:spacing w:before="360"/>
    </w:pPr>
  </w:style>
  <w:style w:type="paragraph" w:styleId="BodyText">
    <w:name w:val="Body Text"/>
    <w:basedOn w:val="Normal"/>
    <w:link w:val="BodyTextChar"/>
    <w:uiPriority w:val="1"/>
    <w:qFormat/>
    <w:rsid w:val="00A50E47"/>
    <w:pPr>
      <w:widowControl w:val="0"/>
      <w:autoSpaceDE w:val="0"/>
      <w:autoSpaceDN w:val="0"/>
      <w:spacing w:line="240" w:lineRule="auto"/>
      <w:ind w:firstLine="0"/>
      <w:jc w:val="both"/>
    </w:pPr>
    <w:rPr>
      <w:sz w:val="2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A50E47"/>
    <w:rPr>
      <w:rFonts w:ascii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A50E47"/>
    <w:pPr>
      <w:widowControl w:val="0"/>
      <w:autoSpaceDE w:val="0"/>
      <w:autoSpaceDN w:val="0"/>
      <w:spacing w:line="170" w:lineRule="exact"/>
      <w:ind w:firstLine="0"/>
      <w:jc w:val="center"/>
    </w:pPr>
    <w:rPr>
      <w:sz w:val="22"/>
      <w:szCs w:val="22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50E47"/>
    <w:rPr>
      <w:color w:val="605E5C"/>
      <w:shd w:val="clear" w:color="auto" w:fill="E1DFDD"/>
    </w:rPr>
  </w:style>
  <w:style w:type="paragraph" w:styleId="Quote">
    <w:name w:val="Quote"/>
    <w:basedOn w:val="Normal"/>
    <w:next w:val="Normal"/>
    <w:link w:val="QuoteChar"/>
    <w:uiPriority w:val="29"/>
    <w:qFormat/>
    <w:rsid w:val="00A50E47"/>
    <w:pPr>
      <w:spacing w:line="480" w:lineRule="auto"/>
      <w:ind w:left="720" w:firstLine="0"/>
    </w:pPr>
    <w:rPr>
      <w:rFonts w:ascii="Calibri" w:eastAsia="Helvetica Neue" w:hAnsi="Calibri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50E47"/>
    <w:rPr>
      <w:rFonts w:ascii="Calibri" w:eastAsia="Helvetica Neue" w:hAnsi="Calibri" w:cs="Times New Roman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A50E47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1"/>
    <w:uiPriority w:val="10"/>
    <w:qFormat/>
    <w:rsid w:val="00A50E47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link w:val="Title"/>
    <w:uiPriority w:val="10"/>
    <w:rsid w:val="00A50E47"/>
    <w:rPr>
      <w:rFonts w:asciiTheme="majorHAnsi" w:eastAsiaTheme="majorEastAsia" w:hAnsiTheme="majorHAnsi" w:cstheme="majorBidi"/>
      <w:spacing w:val="-10"/>
      <w:kern w:val="28"/>
      <w:sz w:val="56"/>
      <w:szCs w:val="56"/>
      <w:lang w:eastAsia="it-IT"/>
    </w:rPr>
  </w:style>
  <w:style w:type="character" w:customStyle="1" w:styleId="Heading2Char1">
    <w:name w:val="Heading 2 Char1"/>
    <w:basedOn w:val="DefaultParagraphFont"/>
    <w:uiPriority w:val="9"/>
    <w:semiHidden/>
    <w:rsid w:val="00A50E4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it-IT"/>
    </w:rPr>
  </w:style>
  <w:style w:type="table" w:styleId="TableGrid">
    <w:name w:val="Table Grid"/>
    <w:basedOn w:val="TableNormal"/>
    <w:uiPriority w:val="39"/>
    <w:rsid w:val="00A50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50E47"/>
    <w:rPr>
      <w:color w:val="954F72" w:themeColor="followedHyperlink"/>
      <w:u w:val="single"/>
    </w:rPr>
  </w:style>
  <w:style w:type="character" w:customStyle="1" w:styleId="Heading4Char1">
    <w:name w:val="Heading 4 Char1"/>
    <w:basedOn w:val="DefaultParagraphFont"/>
    <w:uiPriority w:val="9"/>
    <w:semiHidden/>
    <w:rsid w:val="00A50E47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912</Words>
  <Characters>5199</Characters>
  <Application>Microsoft Office Word</Application>
  <DocSecurity>0</DocSecurity>
  <Lines>43</Lines>
  <Paragraphs>12</Paragraphs>
  <ScaleCrop>false</ScaleCrop>
  <Company/>
  <LinksUpToDate>false</LinksUpToDate>
  <CharactersWithSpaces>6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Federici</dc:creator>
  <cp:keywords/>
  <dc:description/>
  <cp:lastModifiedBy>Stefano Federici</cp:lastModifiedBy>
  <cp:revision>10</cp:revision>
  <dcterms:created xsi:type="dcterms:W3CDTF">2021-05-26T09:15:00Z</dcterms:created>
  <dcterms:modified xsi:type="dcterms:W3CDTF">2022-02-11T11:26:00Z</dcterms:modified>
</cp:coreProperties>
</file>